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141E1" w14:textId="3C205290" w:rsidR="00B74613" w:rsidRPr="003149D9" w:rsidRDefault="003A1661" w:rsidP="00AD6236">
      <w:pPr>
        <w:spacing w:line="480" w:lineRule="auto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Data Availability File for</w:t>
      </w:r>
    </w:p>
    <w:p w14:paraId="151C5B8F" w14:textId="77777777" w:rsidR="00B74613" w:rsidRPr="003149D9" w:rsidRDefault="00B74613" w:rsidP="00AD6236">
      <w:pPr>
        <w:spacing w:line="480" w:lineRule="auto"/>
        <w:contextualSpacing/>
        <w:rPr>
          <w:b/>
          <w:sz w:val="28"/>
          <w:szCs w:val="28"/>
          <w:lang w:val="en-US"/>
        </w:rPr>
      </w:pPr>
    </w:p>
    <w:p w14:paraId="6AA9F3E2" w14:textId="64F8CB68" w:rsidR="008457C3" w:rsidRPr="003149D9" w:rsidRDefault="00782F19" w:rsidP="00AD6236">
      <w:pPr>
        <w:spacing w:line="480" w:lineRule="auto"/>
        <w:contextualSpacing/>
        <w:rPr>
          <w:b/>
          <w:sz w:val="28"/>
          <w:szCs w:val="28"/>
          <w:lang w:val="en-US"/>
        </w:rPr>
      </w:pPr>
      <w:r w:rsidRPr="003149D9">
        <w:rPr>
          <w:b/>
          <w:sz w:val="28"/>
          <w:szCs w:val="28"/>
          <w:lang w:val="en-US"/>
        </w:rPr>
        <w:t>Time-related immunomodulation by stressors</w:t>
      </w:r>
      <w:r w:rsidR="00D3327B" w:rsidRPr="003149D9">
        <w:rPr>
          <w:b/>
          <w:sz w:val="28"/>
          <w:szCs w:val="28"/>
          <w:lang w:val="en-US"/>
        </w:rPr>
        <w:t xml:space="preserve"> and corticosterone</w:t>
      </w:r>
      <w:r w:rsidR="00AD6236" w:rsidRPr="003149D9">
        <w:rPr>
          <w:b/>
          <w:sz w:val="28"/>
          <w:szCs w:val="28"/>
          <w:lang w:val="en-US"/>
        </w:rPr>
        <w:t xml:space="preserve"> transdermal application</w:t>
      </w:r>
      <w:r w:rsidRPr="003149D9">
        <w:rPr>
          <w:b/>
          <w:sz w:val="28"/>
          <w:szCs w:val="28"/>
          <w:lang w:val="en-US"/>
        </w:rPr>
        <w:t xml:space="preserve"> in toads </w:t>
      </w:r>
    </w:p>
    <w:p w14:paraId="3B4E578F" w14:textId="77777777" w:rsidR="003C686F" w:rsidRPr="003149D9" w:rsidRDefault="003C686F" w:rsidP="007063D1">
      <w:pPr>
        <w:spacing w:line="480" w:lineRule="auto"/>
        <w:contextualSpacing/>
        <w:rPr>
          <w:rFonts w:cs="Times New Roman"/>
          <w:szCs w:val="24"/>
          <w:lang w:val="en-US"/>
        </w:rPr>
      </w:pPr>
    </w:p>
    <w:p w14:paraId="4781D8F9" w14:textId="0CF2717A" w:rsidR="0079278E" w:rsidRPr="007331E8" w:rsidRDefault="0079278E" w:rsidP="00AD6236">
      <w:pPr>
        <w:spacing w:line="360" w:lineRule="auto"/>
        <w:contextualSpacing/>
        <w:rPr>
          <w:rFonts w:cs="Times New Roman"/>
        </w:rPr>
      </w:pPr>
      <w:r w:rsidRPr="007331E8">
        <w:rPr>
          <w:rFonts w:cs="Times New Roman"/>
        </w:rPr>
        <w:t>Stefanny Christie Monteiro Titon</w:t>
      </w:r>
      <w:r w:rsidRPr="007331E8">
        <w:rPr>
          <w:rFonts w:cs="Times New Roman"/>
          <w:vertAlign w:val="superscript"/>
        </w:rPr>
        <w:t>*</w:t>
      </w:r>
      <w:r w:rsidRPr="007331E8">
        <w:rPr>
          <w:rFonts w:cs="Times New Roman"/>
        </w:rPr>
        <w:t xml:space="preserve">, </w:t>
      </w:r>
      <w:r w:rsidR="00FD4621" w:rsidRPr="007331E8">
        <w:rPr>
          <w:rFonts w:cs="Times New Roman"/>
        </w:rPr>
        <w:t>Braz Titon Junior</w:t>
      </w:r>
      <w:r w:rsidR="009F0E02" w:rsidRPr="007331E8">
        <w:rPr>
          <w:rFonts w:cs="Times New Roman"/>
        </w:rPr>
        <w:t>,</w:t>
      </w:r>
      <w:r w:rsidR="006C5AF9" w:rsidRPr="007331E8">
        <w:rPr>
          <w:rFonts w:cs="Times New Roman"/>
        </w:rPr>
        <w:t xml:space="preserve"> Adriana Maria Giorgi Barsotti,</w:t>
      </w:r>
      <w:r w:rsidR="009F0E02" w:rsidRPr="007331E8">
        <w:rPr>
          <w:rFonts w:cs="Times New Roman"/>
        </w:rPr>
        <w:t xml:space="preserve"> </w:t>
      </w:r>
      <w:r w:rsidRPr="007331E8">
        <w:rPr>
          <w:rFonts w:cs="Times New Roman"/>
        </w:rPr>
        <w:t>Fernando Ribeiro Gomes</w:t>
      </w:r>
      <w:r w:rsidR="009F4FB1" w:rsidRPr="007331E8">
        <w:rPr>
          <w:rFonts w:cs="Times New Roman"/>
        </w:rPr>
        <w:t>, Vania Regina Assis</w:t>
      </w:r>
    </w:p>
    <w:p w14:paraId="3CC2F5C1" w14:textId="77777777" w:rsidR="00AD6236" w:rsidRPr="007331E8" w:rsidRDefault="00AD6236" w:rsidP="00AD6236">
      <w:pPr>
        <w:spacing w:line="360" w:lineRule="auto"/>
        <w:contextualSpacing/>
        <w:rPr>
          <w:rFonts w:cs="Times New Roman"/>
        </w:rPr>
      </w:pPr>
    </w:p>
    <w:p w14:paraId="19D4A43B" w14:textId="77777777" w:rsidR="00AD6236" w:rsidRPr="007331E8" w:rsidRDefault="00AD6236" w:rsidP="00AD6236">
      <w:pPr>
        <w:spacing w:line="360" w:lineRule="auto"/>
        <w:contextualSpacing/>
        <w:rPr>
          <w:rFonts w:cs="Times New Roman"/>
        </w:rPr>
      </w:pPr>
      <w:r w:rsidRPr="007331E8">
        <w:rPr>
          <w:rFonts w:cs="Times New Roman"/>
        </w:rPr>
        <w:t>Departamento de Fisiologia, Instituto de Biociências, Universidade de São Paulo, São Paulo, SP, Brasil</w:t>
      </w:r>
    </w:p>
    <w:p w14:paraId="5B6DA1FF" w14:textId="77777777" w:rsidR="0079278E" w:rsidRPr="007331E8" w:rsidRDefault="00805D17" w:rsidP="00AD6236">
      <w:pPr>
        <w:spacing w:line="360" w:lineRule="auto"/>
        <w:contextualSpacing/>
        <w:rPr>
          <w:rFonts w:cs="Times New Roman"/>
          <w:b/>
        </w:rPr>
      </w:pPr>
      <w:r w:rsidRPr="007331E8">
        <w:rPr>
          <w:rFonts w:cs="Times New Roman"/>
          <w:b/>
        </w:rPr>
        <w:tab/>
      </w:r>
    </w:p>
    <w:p w14:paraId="7F19F9BC" w14:textId="52C19DC7" w:rsidR="0079278E" w:rsidRPr="003149D9" w:rsidRDefault="0079278E" w:rsidP="00D5078F">
      <w:pPr>
        <w:spacing w:line="480" w:lineRule="auto"/>
        <w:contextualSpacing/>
        <w:rPr>
          <w:rStyle w:val="Hyperlink"/>
          <w:rFonts w:cs="Times New Roman"/>
          <w:color w:val="auto"/>
          <w:u w:val="none"/>
          <w:lang w:val="en-US"/>
        </w:rPr>
      </w:pPr>
      <w:r w:rsidRPr="003149D9">
        <w:rPr>
          <w:rFonts w:cs="Times New Roman"/>
          <w:color w:val="000000"/>
          <w:vertAlign w:val="superscript"/>
          <w:lang w:val="en-US"/>
        </w:rPr>
        <w:t>*</w:t>
      </w:r>
      <w:r w:rsidRPr="003149D9">
        <w:rPr>
          <w:rFonts w:cs="Times New Roman"/>
          <w:color w:val="000000"/>
          <w:lang w:val="en-US"/>
        </w:rPr>
        <w:t xml:space="preserve">Corresponding author: </w:t>
      </w:r>
      <w:hyperlink r:id="rId8" w:history="1">
        <w:r w:rsidR="00AD6236" w:rsidRPr="003149D9">
          <w:rPr>
            <w:rStyle w:val="Hyperlink"/>
            <w:rFonts w:cs="Times New Roman"/>
            <w:lang w:val="en-US"/>
          </w:rPr>
          <w:t>stefannychristie@gmail.com</w:t>
        </w:r>
      </w:hyperlink>
    </w:p>
    <w:p w14:paraId="65968F90" w14:textId="2D833B89" w:rsidR="00B74613" w:rsidRPr="003149D9" w:rsidRDefault="00B74613" w:rsidP="007063D1">
      <w:pPr>
        <w:spacing w:line="480" w:lineRule="auto"/>
        <w:contextualSpacing/>
        <w:jc w:val="center"/>
        <w:rPr>
          <w:rStyle w:val="Hyperlink"/>
          <w:rFonts w:cs="Times New Roman"/>
          <w:lang w:val="en-US"/>
        </w:rPr>
      </w:pPr>
    </w:p>
    <w:p w14:paraId="1E8FC7D8" w14:textId="77777777" w:rsidR="008457C3" w:rsidRPr="003149D9" w:rsidRDefault="008457C3" w:rsidP="00185B04">
      <w:pPr>
        <w:contextualSpacing/>
        <w:jc w:val="center"/>
        <w:rPr>
          <w:rStyle w:val="Hyperlink"/>
          <w:rFonts w:cs="Times New Roman"/>
          <w:lang w:val="en-US"/>
        </w:rPr>
      </w:pPr>
    </w:p>
    <w:p w14:paraId="3EB24C2B" w14:textId="67EB4ADE" w:rsidR="009A5F61" w:rsidRPr="003A1661" w:rsidRDefault="003A1661" w:rsidP="003A1661">
      <w:pPr>
        <w:spacing w:line="360" w:lineRule="auto"/>
        <w:rPr>
          <w:b/>
          <w:bCs/>
          <w:lang w:val="en-US"/>
        </w:rPr>
      </w:pPr>
      <w:r w:rsidRPr="003A1661">
        <w:rPr>
          <w:b/>
          <w:bCs/>
          <w:lang w:val="en-US"/>
        </w:rPr>
        <w:t>File containing full raw data of the six performed experiments in this study</w:t>
      </w:r>
      <w:r>
        <w:rPr>
          <w:b/>
          <w:bCs/>
          <w:lang w:val="en-US"/>
        </w:rPr>
        <w:t>.</w:t>
      </w:r>
    </w:p>
    <w:p w14:paraId="0C9DCC16" w14:textId="77777777" w:rsidR="00A94973" w:rsidRPr="003149D9" w:rsidRDefault="00A94973">
      <w:pPr>
        <w:rPr>
          <w:lang w:val="en-US"/>
        </w:rPr>
      </w:pPr>
      <w:r w:rsidRPr="003149D9">
        <w:rPr>
          <w:lang w:val="en-US"/>
        </w:rPr>
        <w:br w:type="page"/>
      </w:r>
    </w:p>
    <w:p w14:paraId="34CC603A" w14:textId="37404CC3" w:rsidR="007331E8" w:rsidRPr="00EA0179" w:rsidRDefault="007331E8" w:rsidP="007331E8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lastRenderedPageBreak/>
        <w:t>Raw data for the experiment 1 (</w:t>
      </w:r>
      <w:r w:rsidR="00B04B2B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>R</w:t>
      </w: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 xml:space="preserve">estraint challenge: field </w:t>
      </w:r>
      <w:r w:rsidRPr="00EA0179">
        <w:rPr>
          <w:rStyle w:val="Hyperlink"/>
          <w:rFonts w:cs="Times New Roman"/>
          <w:b/>
          <w:bCs/>
          <w:i/>
          <w:iCs/>
          <w:color w:val="auto"/>
          <w:szCs w:val="24"/>
          <w:u w:val="none"/>
          <w:lang w:val="en-US"/>
        </w:rPr>
        <w:t>vs</w:t>
      </w: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>. 24h).</w:t>
      </w:r>
    </w:p>
    <w:tbl>
      <w:tblPr>
        <w:tblW w:w="969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1541"/>
        <w:gridCol w:w="875"/>
        <w:gridCol w:w="2002"/>
        <w:gridCol w:w="1293"/>
        <w:gridCol w:w="1294"/>
        <w:gridCol w:w="1294"/>
      </w:tblGrid>
      <w:tr w:rsidR="007331E8" w:rsidRPr="00EA0179" w14:paraId="44678360" w14:textId="77777777" w:rsidTr="00C7605B">
        <w:trPr>
          <w:trHeight w:val="315"/>
        </w:trPr>
        <w:tc>
          <w:tcPr>
            <w:tcW w:w="13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49AC" w14:textId="0EF3277C" w:rsidR="007331E8" w:rsidRPr="00EA0179" w:rsidRDefault="00A571C3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Individual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68F67" w14:textId="77777777" w:rsidR="007331E8" w:rsidRPr="00EA0179" w:rsidRDefault="007331E8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Body Mass</w:t>
            </w:r>
          </w:p>
          <w:p w14:paraId="638308EC" w14:textId="0AFC3676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g)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60161" w14:textId="77777777" w:rsidR="00BF4D7C" w:rsidRPr="00EA0179" w:rsidRDefault="007331E8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SVL</w:t>
            </w:r>
          </w:p>
          <w:p w14:paraId="34FA43D7" w14:textId="71FFA45A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mm)</w:t>
            </w: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95D7C" w14:textId="14E05355" w:rsidR="007331E8" w:rsidRPr="00EA0179" w:rsidRDefault="005D703E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Hour (Restraint)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88D6" w14:textId="77777777" w:rsidR="007331E8" w:rsidRPr="00EA0179" w:rsidRDefault="007331E8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CORT</w:t>
            </w:r>
          </w:p>
          <w:p w14:paraId="02541160" w14:textId="4667945C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ng/ml)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B539C" w14:textId="5F36BEDB" w:rsidR="00BF4D7C" w:rsidRPr="00EA0179" w:rsidRDefault="007331E8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NLR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52743" w14:textId="77777777" w:rsidR="007331E8" w:rsidRPr="00EA0179" w:rsidRDefault="007331E8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BKA</w:t>
            </w:r>
          </w:p>
          <w:p w14:paraId="0F3376F6" w14:textId="010674BE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%)</w:t>
            </w:r>
          </w:p>
        </w:tc>
      </w:tr>
      <w:tr w:rsidR="007331E8" w:rsidRPr="00EA0179" w14:paraId="006FFF14" w14:textId="77777777" w:rsidTr="00C7605B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C2B4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6282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.82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FD60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2.82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3826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CF6A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1.83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E588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93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6BF2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4</w:t>
            </w:r>
          </w:p>
        </w:tc>
      </w:tr>
      <w:tr w:rsidR="007331E8" w:rsidRPr="00EA0179" w14:paraId="28354218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9965C6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E25006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24B51F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52FEA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C130C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6.5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BAE8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62063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0</w:t>
            </w:r>
          </w:p>
        </w:tc>
      </w:tr>
      <w:tr w:rsidR="007331E8" w:rsidRPr="00EA0179" w14:paraId="7FBE577E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5B2D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999F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.17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6584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.25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636D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2AB6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2.64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40FC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70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FE94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0</w:t>
            </w:r>
          </w:p>
        </w:tc>
      </w:tr>
      <w:tr w:rsidR="007331E8" w:rsidRPr="00EA0179" w14:paraId="2CB5578B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2F73E9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7E844A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A5F222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E7E1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A815F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3.1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0328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2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1A14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3</w:t>
            </w:r>
          </w:p>
        </w:tc>
      </w:tr>
      <w:tr w:rsidR="007331E8" w:rsidRPr="00EA0179" w14:paraId="310DCAD8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4703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1DEC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.09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CCCA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9.10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23FE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B378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8.28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E786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56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CCDC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8</w:t>
            </w:r>
          </w:p>
        </w:tc>
      </w:tr>
      <w:tr w:rsidR="007331E8" w:rsidRPr="00EA0179" w14:paraId="3D80C92E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2B9FC6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9D70EF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0239FF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7B5D2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6E605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7.2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3884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BEC9B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0</w:t>
            </w:r>
          </w:p>
        </w:tc>
      </w:tr>
      <w:tr w:rsidR="007331E8" w:rsidRPr="00EA0179" w14:paraId="6924411F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BF82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90E1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9.63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D97C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2.50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4A67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41E3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4.21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6D98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32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28AE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0</w:t>
            </w:r>
          </w:p>
        </w:tc>
      </w:tr>
      <w:tr w:rsidR="007331E8" w:rsidRPr="00EA0179" w14:paraId="21C647B5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E33F05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F566DA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779057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9169A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4BFE0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6.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1DB7B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6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AEC3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0</w:t>
            </w:r>
          </w:p>
        </w:tc>
      </w:tr>
      <w:tr w:rsidR="007331E8" w:rsidRPr="00EA0179" w14:paraId="12D79E7C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AE90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B2EA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14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845D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.67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B6F4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A04F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6.02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BF3B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4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0DAE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0</w:t>
            </w:r>
          </w:p>
        </w:tc>
      </w:tr>
      <w:tr w:rsidR="007331E8" w:rsidRPr="00EA0179" w14:paraId="73445863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E7BF74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A8BF1F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B8FD60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D221F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2B55C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.6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69CE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4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E670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8</w:t>
            </w:r>
          </w:p>
        </w:tc>
      </w:tr>
      <w:tr w:rsidR="007331E8" w:rsidRPr="00EA0179" w14:paraId="174C7B0E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B7FE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3FA6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.69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9BDE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3.83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884F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37DB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8.80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C1BF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47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9985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0</w:t>
            </w:r>
          </w:p>
        </w:tc>
      </w:tr>
      <w:tr w:rsidR="007331E8" w:rsidRPr="00EA0179" w14:paraId="375D43EA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19859A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2743A8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5B4E49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72096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9DAB4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7.9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81EC8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1AE01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8</w:t>
            </w:r>
          </w:p>
        </w:tc>
      </w:tr>
      <w:tr w:rsidR="007331E8" w:rsidRPr="00EA0179" w14:paraId="73E20021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42E6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31B1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61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3FB9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9.25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6FAD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2706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5.15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EF96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9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489A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6</w:t>
            </w:r>
          </w:p>
        </w:tc>
      </w:tr>
      <w:tr w:rsidR="007331E8" w:rsidRPr="00EA0179" w14:paraId="75B2646A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2BD711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E6825C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2405CC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F3F0D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8454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.7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B639B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4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0A06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0</w:t>
            </w:r>
          </w:p>
        </w:tc>
      </w:tr>
      <w:tr w:rsidR="007331E8" w:rsidRPr="00EA0179" w14:paraId="36FFDA5A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2759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7073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.83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D3ED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5.15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1784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1CDC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.14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1211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91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F077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4</w:t>
            </w:r>
          </w:p>
        </w:tc>
      </w:tr>
      <w:tr w:rsidR="007331E8" w:rsidRPr="00EA0179" w14:paraId="13D91B60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686F5D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84ECE6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80EA2E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4AA25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03991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4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2759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B5999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  <w:tr w:rsidR="007331E8" w:rsidRPr="00EA0179" w14:paraId="474CC1DC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EEB8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CF33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54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C6DF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9.88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2FDB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AC0A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.27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E069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01D2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</w:t>
            </w:r>
          </w:p>
        </w:tc>
      </w:tr>
      <w:tr w:rsidR="007331E8" w:rsidRPr="00EA0179" w14:paraId="327BD860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B5F654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B7D373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37C1F0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7E20A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68E8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9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6CDD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D394C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  <w:tr w:rsidR="007331E8" w:rsidRPr="00EA0179" w14:paraId="5EB45D66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A474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DE38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58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C948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5.96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F2E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EA07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78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EFBB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31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939A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0</w:t>
            </w:r>
          </w:p>
        </w:tc>
      </w:tr>
      <w:tr w:rsidR="007331E8" w:rsidRPr="00EA0179" w14:paraId="6799E9A8" w14:textId="77777777" w:rsidTr="00C7605B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7005D2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9C151F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E2F2D8" w14:textId="77777777" w:rsidR="007331E8" w:rsidRPr="00EA0179" w:rsidRDefault="007331E8" w:rsidP="007331E8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B253B" w14:textId="77777777" w:rsidR="007331E8" w:rsidRPr="00EA0179" w:rsidRDefault="007331E8" w:rsidP="007331E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01D54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7.4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F1A2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1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FD70E" w14:textId="77777777" w:rsidR="007331E8" w:rsidRPr="00EA0179" w:rsidRDefault="007331E8" w:rsidP="007331E8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6</w:t>
            </w:r>
          </w:p>
        </w:tc>
      </w:tr>
    </w:tbl>
    <w:p w14:paraId="19E7D490" w14:textId="310A05BF" w:rsidR="007331E8" w:rsidRPr="00EA0179" w:rsidRDefault="00EA0179" w:rsidP="007331E8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CE375E">
        <w:rPr>
          <w:sz w:val="20"/>
          <w:szCs w:val="20"/>
          <w:lang w:val="en-US"/>
        </w:rPr>
        <w:t xml:space="preserve">Abbreviation as follow: </w:t>
      </w:r>
      <w:r w:rsidRPr="00EA0179">
        <w:rPr>
          <w:b/>
          <w:sz w:val="20"/>
          <w:szCs w:val="20"/>
          <w:lang w:val="en-US"/>
        </w:rPr>
        <w:t>SVL</w:t>
      </w:r>
      <w:r>
        <w:rPr>
          <w:b/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Snout-Vent Length; </w:t>
      </w:r>
      <w:r>
        <w:rPr>
          <w:b/>
          <w:bCs/>
          <w:sz w:val="20"/>
          <w:szCs w:val="20"/>
          <w:lang w:val="en-US"/>
        </w:rPr>
        <w:t>CORT</w:t>
      </w:r>
      <w:r w:rsidRPr="00CE375E">
        <w:rPr>
          <w:b/>
          <w:bCs/>
          <w:sz w:val="20"/>
          <w:szCs w:val="20"/>
          <w:lang w:val="en-US"/>
        </w:rPr>
        <w:t xml:space="preserve">: </w:t>
      </w:r>
      <w:r w:rsidRPr="00CE375E">
        <w:rPr>
          <w:bCs/>
          <w:sz w:val="20"/>
          <w:szCs w:val="20"/>
          <w:lang w:val="en-US"/>
        </w:rPr>
        <w:t xml:space="preserve">plasma </w:t>
      </w:r>
      <w:r>
        <w:rPr>
          <w:sz w:val="20"/>
          <w:szCs w:val="20"/>
          <w:lang w:val="en-US"/>
        </w:rPr>
        <w:t>corticosterone levels</w:t>
      </w:r>
      <w:r w:rsidRPr="00CE375E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EA0179">
        <w:rPr>
          <w:b/>
          <w:sz w:val="20"/>
          <w:szCs w:val="20"/>
          <w:lang w:val="en-US"/>
        </w:rPr>
        <w:t>NLR:</w:t>
      </w:r>
      <w:r>
        <w:rPr>
          <w:sz w:val="20"/>
          <w:szCs w:val="20"/>
          <w:lang w:val="en-US"/>
        </w:rPr>
        <w:t xml:space="preserve"> neutrophil:lymphocyte ratio;</w:t>
      </w:r>
      <w:r w:rsidRPr="00EA0179">
        <w:rPr>
          <w:b/>
          <w:bCs/>
          <w:sz w:val="20"/>
          <w:szCs w:val="20"/>
          <w:lang w:val="en-US"/>
        </w:rPr>
        <w:t xml:space="preserve"> BKA: </w:t>
      </w:r>
      <w:r w:rsidRPr="00EA0179">
        <w:rPr>
          <w:sz w:val="20"/>
          <w:szCs w:val="20"/>
          <w:lang w:val="en-US"/>
        </w:rPr>
        <w:t>bacterial killing ability</w:t>
      </w:r>
      <w:r w:rsidRPr="00CE375E">
        <w:rPr>
          <w:sz w:val="20"/>
          <w:szCs w:val="20"/>
          <w:lang w:val="en-US"/>
        </w:rPr>
        <w:t>.</w:t>
      </w:r>
    </w:p>
    <w:p w14:paraId="3A5E7747" w14:textId="77777777" w:rsidR="007331E8" w:rsidRPr="00EA0179" w:rsidRDefault="007331E8" w:rsidP="007331E8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</w:p>
    <w:p w14:paraId="5E1A4F3B" w14:textId="77777777" w:rsidR="00432C5F" w:rsidRPr="00EA0179" w:rsidRDefault="00432C5F">
      <w:pPr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br w:type="page"/>
      </w:r>
    </w:p>
    <w:p w14:paraId="76C45A5A" w14:textId="0558FA6A" w:rsidR="007331E8" w:rsidRPr="00EA0179" w:rsidRDefault="007331E8" w:rsidP="007331E8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lastRenderedPageBreak/>
        <w:t>Raw data for the experiment 2 (</w:t>
      </w:r>
      <w:r w:rsidR="00C01365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>R</w:t>
      </w: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 xml:space="preserve">estraint challenge: 0h </w:t>
      </w:r>
      <w:r w:rsidRPr="00EA0179">
        <w:rPr>
          <w:rStyle w:val="Hyperlink"/>
          <w:rFonts w:cs="Times New Roman"/>
          <w:b/>
          <w:bCs/>
          <w:i/>
          <w:iCs/>
          <w:color w:val="auto"/>
          <w:szCs w:val="24"/>
          <w:u w:val="none"/>
          <w:lang w:val="en-US"/>
        </w:rPr>
        <w:t>vs</w:t>
      </w: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 xml:space="preserve">. 1h </w:t>
      </w:r>
      <w:r w:rsidRPr="00EA0179">
        <w:rPr>
          <w:rStyle w:val="Hyperlink"/>
          <w:rFonts w:cs="Times New Roman"/>
          <w:b/>
          <w:bCs/>
          <w:i/>
          <w:iCs/>
          <w:color w:val="auto"/>
          <w:szCs w:val="24"/>
          <w:u w:val="none"/>
          <w:lang w:val="en-US"/>
        </w:rPr>
        <w:t>vs</w:t>
      </w: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>. 24h).</w:t>
      </w:r>
    </w:p>
    <w:tbl>
      <w:tblPr>
        <w:tblW w:w="962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1541"/>
        <w:gridCol w:w="875"/>
        <w:gridCol w:w="2008"/>
        <w:gridCol w:w="1269"/>
        <w:gridCol w:w="1269"/>
        <w:gridCol w:w="1270"/>
      </w:tblGrid>
      <w:tr w:rsidR="00A571C3" w:rsidRPr="00EA0179" w14:paraId="540F2C5E" w14:textId="77777777" w:rsidTr="00C7605B">
        <w:trPr>
          <w:trHeight w:val="300"/>
        </w:trPr>
        <w:tc>
          <w:tcPr>
            <w:tcW w:w="13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0E009" w14:textId="77777777" w:rsidR="00A571C3" w:rsidRPr="00EA0179" w:rsidRDefault="00A571C3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Individual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0539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Body Mass</w:t>
            </w:r>
          </w:p>
          <w:p w14:paraId="29EF7729" w14:textId="38EB3120" w:rsidR="00A571C3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g)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E5B66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SVL</w:t>
            </w:r>
          </w:p>
          <w:p w14:paraId="62BB3B15" w14:textId="0C952EAD" w:rsidR="00A571C3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mm)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670A4" w14:textId="4541EF2D" w:rsidR="00A571C3" w:rsidRPr="00EA0179" w:rsidRDefault="00547233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Hour (Restraint)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EECA6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CORT</w:t>
            </w:r>
          </w:p>
          <w:p w14:paraId="14AC1F85" w14:textId="49A99DC8" w:rsidR="00A571C3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ng/ml)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B88C3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BKA</w:t>
            </w:r>
          </w:p>
          <w:p w14:paraId="2A41DFEC" w14:textId="483A5F68" w:rsidR="00A571C3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%)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6F0B7" w14:textId="77777777" w:rsidR="00A571C3" w:rsidRPr="00EA0179" w:rsidRDefault="00A571C3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PP</w:t>
            </w:r>
          </w:p>
          <w:p w14:paraId="3C3839D3" w14:textId="3BCD416C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%)</w:t>
            </w:r>
          </w:p>
        </w:tc>
      </w:tr>
      <w:tr w:rsidR="00A571C3" w:rsidRPr="00EA0179" w14:paraId="45F61C9B" w14:textId="77777777" w:rsidTr="00C7605B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EE62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1671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92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DC06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1.13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861B" w14:textId="28DD4D47" w:rsidR="00A571C3" w:rsidRPr="00EA0179" w:rsidRDefault="00BF4D7C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h</w:t>
            </w:r>
            <w:r w:rsidR="00A571C3"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Restraint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8EEE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22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011F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0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F919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25</w:t>
            </w:r>
          </w:p>
        </w:tc>
      </w:tr>
      <w:tr w:rsidR="00A571C3" w:rsidRPr="00EA0179" w14:paraId="66C44324" w14:textId="77777777" w:rsidTr="00692D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44F23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CA99C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3B2D7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D4E6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h Restrai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3986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2.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8579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4AD9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62</w:t>
            </w:r>
          </w:p>
        </w:tc>
      </w:tr>
      <w:tr w:rsidR="00A571C3" w:rsidRPr="00EA0179" w14:paraId="19CE2FED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50B3E4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11F650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2335A6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124B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C428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0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1DE24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D9FA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50</w:t>
            </w:r>
          </w:p>
        </w:tc>
      </w:tr>
      <w:tr w:rsidR="00A571C3" w:rsidRPr="00EA0179" w14:paraId="30EF0603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645A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8E96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35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EBAF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8.68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4E3A" w14:textId="58912523" w:rsidR="00A571C3" w:rsidRPr="00EA0179" w:rsidRDefault="00BF4D7C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h</w:t>
            </w:r>
            <w:r w:rsidR="00A571C3"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Restraint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BCA4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03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DAE9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3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F5BC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.92</w:t>
            </w:r>
          </w:p>
        </w:tc>
      </w:tr>
      <w:tr w:rsidR="00A571C3" w:rsidRPr="00EA0179" w14:paraId="2D1D5278" w14:textId="77777777" w:rsidTr="00692D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67D53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2C9FF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C043E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98BD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h Restrai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58D0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19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E85A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6E6E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88</w:t>
            </w:r>
          </w:p>
        </w:tc>
      </w:tr>
      <w:tr w:rsidR="00A571C3" w:rsidRPr="00EA0179" w14:paraId="2AFD4C5C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F19DA2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393A1A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76C0A6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8BE7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8F076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8.4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CD02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C660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.11</w:t>
            </w:r>
          </w:p>
        </w:tc>
      </w:tr>
      <w:tr w:rsidR="00A571C3" w:rsidRPr="00EA0179" w14:paraId="50DB14D0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2616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EA77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19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B438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5.12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8BC8" w14:textId="6E46B5D9" w:rsidR="00A571C3" w:rsidRPr="00EA0179" w:rsidRDefault="00BF4D7C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h</w:t>
            </w:r>
            <w:r w:rsidR="00A571C3"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Restraint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3D6B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41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E977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71E4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18</w:t>
            </w:r>
          </w:p>
        </w:tc>
      </w:tr>
      <w:tr w:rsidR="00A571C3" w:rsidRPr="00EA0179" w14:paraId="2E168946" w14:textId="77777777" w:rsidTr="00692D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A595C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30A8C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85488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BDAB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h Restrai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4846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2.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88B6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7B72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.25</w:t>
            </w:r>
          </w:p>
        </w:tc>
      </w:tr>
      <w:tr w:rsidR="00A571C3" w:rsidRPr="00EA0179" w14:paraId="3DC8CBE9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9D197F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E7F985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5C6218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1973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90562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.9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2158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1546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41</w:t>
            </w:r>
          </w:p>
        </w:tc>
      </w:tr>
      <w:tr w:rsidR="00A571C3" w:rsidRPr="00EA0179" w14:paraId="2F159760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8D4C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8CC7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92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84E9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8.17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B796" w14:textId="108338B5" w:rsidR="00A571C3" w:rsidRPr="00EA0179" w:rsidRDefault="00BF4D7C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h</w:t>
            </w:r>
            <w:r w:rsidR="00A571C3"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Restraint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C044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.29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FB8B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F3AB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36</w:t>
            </w:r>
          </w:p>
        </w:tc>
      </w:tr>
      <w:tr w:rsidR="00A571C3" w:rsidRPr="00EA0179" w14:paraId="73A87D56" w14:textId="77777777" w:rsidTr="00692D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D16D0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11AB5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A4FDF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E7BE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h Restrai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33AD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7.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2A8B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0744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38</w:t>
            </w:r>
          </w:p>
        </w:tc>
      </w:tr>
      <w:tr w:rsidR="00A571C3" w:rsidRPr="00EA0179" w14:paraId="796FE84B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DD50F1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76FB67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976DB1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FFE1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601C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0.3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3F84D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96B8D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11</w:t>
            </w:r>
          </w:p>
        </w:tc>
      </w:tr>
      <w:tr w:rsidR="00A571C3" w:rsidRPr="00EA0179" w14:paraId="399CFD1E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90FD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0A9C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65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CE32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2.81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7F6" w14:textId="0169662B" w:rsidR="00A571C3" w:rsidRPr="00EA0179" w:rsidRDefault="00BF4D7C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h</w:t>
            </w:r>
            <w:r w:rsidR="00A571C3"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Restraint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65AF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54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EB61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3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A501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A571C3" w:rsidRPr="00EA0179" w14:paraId="5E090FFC" w14:textId="77777777" w:rsidTr="00692D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73500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91751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061DB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E9D3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h Restrai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0046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0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2EE3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6973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.23</w:t>
            </w:r>
          </w:p>
        </w:tc>
      </w:tr>
      <w:tr w:rsidR="00A571C3" w:rsidRPr="00EA0179" w14:paraId="3B8D8E5F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B711AA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2D5570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3389C0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38FB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D1CC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9.0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4610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D48A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05</w:t>
            </w:r>
          </w:p>
        </w:tc>
      </w:tr>
      <w:tr w:rsidR="00A571C3" w:rsidRPr="00EA0179" w14:paraId="2C579D8E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9CFE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84E1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33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85F5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7.51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AFCA" w14:textId="50BCDECB" w:rsidR="00A571C3" w:rsidRPr="00EA0179" w:rsidRDefault="00BF4D7C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h</w:t>
            </w:r>
            <w:r w:rsidR="00A571C3"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Restraint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C387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32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0882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8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1D5F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.10</w:t>
            </w:r>
          </w:p>
        </w:tc>
      </w:tr>
      <w:tr w:rsidR="00A571C3" w:rsidRPr="00EA0179" w14:paraId="1FBB34A9" w14:textId="77777777" w:rsidTr="00692D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41479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22F2A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8237D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6C51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h Restrai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4D93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B47B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8F61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30</w:t>
            </w:r>
          </w:p>
        </w:tc>
      </w:tr>
      <w:tr w:rsidR="00A571C3" w:rsidRPr="00EA0179" w14:paraId="2997507C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E0089D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B76B58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9DCFA1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4A54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72F4A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2.1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DFB41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D07F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49</w:t>
            </w:r>
          </w:p>
        </w:tc>
      </w:tr>
      <w:tr w:rsidR="00A571C3" w:rsidRPr="00EA0179" w14:paraId="3A292306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6F4D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B70A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29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BAD8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7.00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E3DC" w14:textId="5F7A066F" w:rsidR="00A571C3" w:rsidRPr="00EA0179" w:rsidRDefault="00BF4D7C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h</w:t>
            </w:r>
            <w:r w:rsidR="00A571C3"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Restraint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3E46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73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C49E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8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BC49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.70</w:t>
            </w:r>
          </w:p>
        </w:tc>
      </w:tr>
      <w:tr w:rsidR="00A571C3" w:rsidRPr="00EA0179" w14:paraId="2C0F281E" w14:textId="77777777" w:rsidTr="00692D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1633D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EEA2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77DA9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C12B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h Restrai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635E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D155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8EF5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A571C3" w:rsidRPr="00EA0179" w14:paraId="339BB4D5" w14:textId="77777777" w:rsidTr="00C7605B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82DBF1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3C8C9C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EB1144" w14:textId="77777777" w:rsidR="00A571C3" w:rsidRPr="00EA0179" w:rsidRDefault="00A571C3" w:rsidP="00A571C3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23A51" w14:textId="77777777" w:rsidR="00A571C3" w:rsidRPr="00EA0179" w:rsidRDefault="00A571C3" w:rsidP="00A571C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 Restrai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FC62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8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15F7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80D2" w14:textId="77777777" w:rsidR="00A571C3" w:rsidRPr="00EA0179" w:rsidRDefault="00A571C3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09</w:t>
            </w:r>
          </w:p>
        </w:tc>
      </w:tr>
    </w:tbl>
    <w:p w14:paraId="05CA893E" w14:textId="146004F9" w:rsidR="00EA0179" w:rsidRPr="00EA0179" w:rsidRDefault="00EA0179" w:rsidP="00EA0179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CE375E">
        <w:rPr>
          <w:sz w:val="20"/>
          <w:szCs w:val="20"/>
          <w:lang w:val="en-US"/>
        </w:rPr>
        <w:t xml:space="preserve">Abbreviation as follow: </w:t>
      </w:r>
      <w:r w:rsidRPr="00EA0179">
        <w:rPr>
          <w:b/>
          <w:sz w:val="20"/>
          <w:szCs w:val="20"/>
          <w:lang w:val="en-US"/>
        </w:rPr>
        <w:t>SVL</w:t>
      </w:r>
      <w:r>
        <w:rPr>
          <w:b/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Snout-Vent Length; </w:t>
      </w:r>
      <w:r>
        <w:rPr>
          <w:b/>
          <w:bCs/>
          <w:sz w:val="20"/>
          <w:szCs w:val="20"/>
          <w:lang w:val="en-US"/>
        </w:rPr>
        <w:t>CORT</w:t>
      </w:r>
      <w:r w:rsidRPr="00CE375E">
        <w:rPr>
          <w:b/>
          <w:bCs/>
          <w:sz w:val="20"/>
          <w:szCs w:val="20"/>
          <w:lang w:val="en-US"/>
        </w:rPr>
        <w:t xml:space="preserve">: </w:t>
      </w:r>
      <w:r w:rsidRPr="00CE375E">
        <w:rPr>
          <w:bCs/>
          <w:sz w:val="20"/>
          <w:szCs w:val="20"/>
          <w:lang w:val="en-US"/>
        </w:rPr>
        <w:t xml:space="preserve">plasma </w:t>
      </w:r>
      <w:r>
        <w:rPr>
          <w:sz w:val="20"/>
          <w:szCs w:val="20"/>
          <w:lang w:val="en-US"/>
        </w:rPr>
        <w:t>corticosterone levels</w:t>
      </w:r>
      <w:r w:rsidRPr="00CE375E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EA0179">
        <w:rPr>
          <w:b/>
          <w:bCs/>
          <w:sz w:val="20"/>
          <w:szCs w:val="20"/>
          <w:lang w:val="en-US"/>
        </w:rPr>
        <w:t xml:space="preserve">BKA: </w:t>
      </w:r>
      <w:r w:rsidRPr="00EA0179">
        <w:rPr>
          <w:sz w:val="20"/>
          <w:szCs w:val="20"/>
          <w:lang w:val="en-US"/>
        </w:rPr>
        <w:t xml:space="preserve">bacterial killing ability; </w:t>
      </w:r>
      <w:r w:rsidRPr="00EA0179">
        <w:rPr>
          <w:b/>
          <w:bCs/>
          <w:sz w:val="20"/>
          <w:szCs w:val="20"/>
          <w:lang w:val="en-US"/>
        </w:rPr>
        <w:t>PP:</w:t>
      </w:r>
      <w:r>
        <w:rPr>
          <w:sz w:val="20"/>
          <w:szCs w:val="20"/>
          <w:lang w:val="en-US"/>
        </w:rPr>
        <w:t xml:space="preserve"> phagocytosis percentage</w:t>
      </w:r>
      <w:r w:rsidRPr="00CE375E">
        <w:rPr>
          <w:sz w:val="20"/>
          <w:szCs w:val="20"/>
          <w:lang w:val="en-US"/>
        </w:rPr>
        <w:t>.</w:t>
      </w:r>
    </w:p>
    <w:p w14:paraId="5512A274" w14:textId="77777777" w:rsidR="007331E8" w:rsidRPr="00EA0179" w:rsidRDefault="007331E8" w:rsidP="007331E8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</w:p>
    <w:p w14:paraId="7E05A692" w14:textId="77777777" w:rsidR="007331E8" w:rsidRPr="00EA0179" w:rsidRDefault="007331E8" w:rsidP="007331E8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</w:p>
    <w:p w14:paraId="6E5E5361" w14:textId="77777777" w:rsidR="00432C5F" w:rsidRPr="00EA0179" w:rsidRDefault="00432C5F">
      <w:pPr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br w:type="page"/>
      </w:r>
    </w:p>
    <w:p w14:paraId="59EA54B4" w14:textId="418B6F7A" w:rsidR="007331E8" w:rsidRPr="00EA0179" w:rsidRDefault="007331E8" w:rsidP="007331E8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lastRenderedPageBreak/>
        <w:t xml:space="preserve">Raw data for the experiment 3 (Short -term Captivity: Field </w:t>
      </w:r>
      <w:r w:rsidRPr="00EA0179">
        <w:rPr>
          <w:rStyle w:val="Hyperlink"/>
          <w:rFonts w:cs="Times New Roman"/>
          <w:b/>
          <w:bCs/>
          <w:i/>
          <w:iCs/>
          <w:color w:val="auto"/>
          <w:szCs w:val="24"/>
          <w:u w:val="none"/>
          <w:lang w:val="en-US"/>
        </w:rPr>
        <w:t>vs</w:t>
      </w: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>. 7d).</w:t>
      </w:r>
    </w:p>
    <w:tbl>
      <w:tblPr>
        <w:tblW w:w="963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1541"/>
        <w:gridCol w:w="875"/>
        <w:gridCol w:w="2048"/>
        <w:gridCol w:w="1260"/>
        <w:gridCol w:w="1260"/>
        <w:gridCol w:w="1261"/>
      </w:tblGrid>
      <w:tr w:rsidR="00015276" w:rsidRPr="00EA0179" w14:paraId="3C2BF027" w14:textId="77777777" w:rsidTr="00C7605B">
        <w:trPr>
          <w:trHeight w:val="300"/>
        </w:trPr>
        <w:tc>
          <w:tcPr>
            <w:tcW w:w="13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06982" w14:textId="77777777" w:rsidR="00015276" w:rsidRPr="00EA0179" w:rsidRDefault="00015276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Individual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8C3E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Body Mass</w:t>
            </w:r>
          </w:p>
          <w:p w14:paraId="30FCAD2B" w14:textId="24682B60" w:rsidR="00015276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g)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81507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SVL</w:t>
            </w:r>
          </w:p>
          <w:p w14:paraId="688C17B8" w14:textId="5A6BB10A" w:rsidR="00015276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mm)</w:t>
            </w:r>
          </w:p>
        </w:tc>
        <w:tc>
          <w:tcPr>
            <w:tcW w:w="20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6EA86" w14:textId="3CDCB2A3" w:rsidR="00015276" w:rsidRPr="00EA0179" w:rsidRDefault="00547233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Captivity (days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77117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CORT</w:t>
            </w:r>
          </w:p>
          <w:p w14:paraId="2A0FFA1C" w14:textId="17FA2D97" w:rsidR="00015276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ng/ml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DF6F" w14:textId="77777777" w:rsidR="00015276" w:rsidRPr="00EA0179" w:rsidRDefault="00015276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NLR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4C54A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BKA</w:t>
            </w:r>
          </w:p>
          <w:p w14:paraId="505A884E" w14:textId="04118733" w:rsidR="00015276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%)</w:t>
            </w:r>
          </w:p>
        </w:tc>
      </w:tr>
      <w:tr w:rsidR="00015276" w:rsidRPr="00EA0179" w14:paraId="044A2B5F" w14:textId="77777777" w:rsidTr="00C7605B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DD82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C028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.88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A928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4.98</w:t>
            </w:r>
          </w:p>
        </w:tc>
        <w:tc>
          <w:tcPr>
            <w:tcW w:w="2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294A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D9D8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.1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04C4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2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B01D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  <w:tr w:rsidR="00015276" w:rsidRPr="00EA0179" w14:paraId="2C99FA69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6E7F07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0C0D21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607FCF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F35B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 days cap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A4A6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87627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9AE21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  <w:tr w:rsidR="00015276" w:rsidRPr="00EA0179" w14:paraId="3D7E56CF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07E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8D26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72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E0AB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8.84</w:t>
            </w:r>
          </w:p>
        </w:tc>
        <w:tc>
          <w:tcPr>
            <w:tcW w:w="2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CF3E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7688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8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26BB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42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C047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3</w:t>
            </w:r>
          </w:p>
        </w:tc>
      </w:tr>
      <w:tr w:rsidR="00015276" w:rsidRPr="00EA0179" w14:paraId="23AFD361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D51612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BC8655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7A43E4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79F1" w14:textId="2A95265E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 days cap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CC8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1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0E0F6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2FD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7</w:t>
            </w:r>
          </w:p>
        </w:tc>
      </w:tr>
      <w:tr w:rsidR="00015276" w:rsidRPr="00EA0179" w14:paraId="594BC9D6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FC84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2A58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23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5C5E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.13</w:t>
            </w:r>
          </w:p>
        </w:tc>
        <w:tc>
          <w:tcPr>
            <w:tcW w:w="2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594A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4F3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.0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AB74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66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6852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2</w:t>
            </w:r>
          </w:p>
        </w:tc>
      </w:tr>
      <w:tr w:rsidR="00015276" w:rsidRPr="00EA0179" w14:paraId="23E9F5EF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8AEB7C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78DE99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00524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208B9" w14:textId="593B390B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 days cap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7640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554E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8C4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3</w:t>
            </w:r>
          </w:p>
        </w:tc>
      </w:tr>
      <w:tr w:rsidR="00015276" w:rsidRPr="00EA0179" w14:paraId="0567E43E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9FD3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3ED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24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7CA1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E5F6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CE0F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.2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D810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3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A3A6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  <w:tr w:rsidR="00015276" w:rsidRPr="00EA0179" w14:paraId="2612E0F4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ABC868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342C3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917D04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FB62" w14:textId="66FC5A9C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 days cap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E540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C8B75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0516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  <w:tr w:rsidR="00015276" w:rsidRPr="00EA0179" w14:paraId="31529B6B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C0D0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D30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85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FA8E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6.42</w:t>
            </w:r>
          </w:p>
        </w:tc>
        <w:tc>
          <w:tcPr>
            <w:tcW w:w="2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DDD9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9384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1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05F1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5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EA55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  <w:tr w:rsidR="00015276" w:rsidRPr="00EA0179" w14:paraId="70E060DD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2117DC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9D3169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7D3E7E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4E33" w14:textId="2A8277DB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 days cap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BDFF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C77C6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BCDBB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0</w:t>
            </w:r>
          </w:p>
        </w:tc>
      </w:tr>
      <w:tr w:rsidR="00015276" w:rsidRPr="00EA0179" w14:paraId="12A05E55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E7A2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1AAD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9.15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3D2F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4.09</w:t>
            </w:r>
          </w:p>
        </w:tc>
        <w:tc>
          <w:tcPr>
            <w:tcW w:w="2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01DA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D080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.5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A334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E087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2</w:t>
            </w:r>
          </w:p>
        </w:tc>
      </w:tr>
      <w:tr w:rsidR="00015276" w:rsidRPr="00EA0179" w14:paraId="62EAC57C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4F9AB4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EEAB3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2BC6F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6F23" w14:textId="3AC4C6BB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 days cap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7765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A23D2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3017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  <w:tr w:rsidR="00015276" w:rsidRPr="00EA0179" w14:paraId="7AD6AD2F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0BCC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8494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.64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D1B8" w14:textId="007F7851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4.60</w:t>
            </w:r>
          </w:p>
        </w:tc>
        <w:tc>
          <w:tcPr>
            <w:tcW w:w="2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6346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4FB2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0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1C48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40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CDF9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6</w:t>
            </w:r>
          </w:p>
        </w:tc>
      </w:tr>
      <w:tr w:rsidR="00015276" w:rsidRPr="00EA0179" w14:paraId="558D4395" w14:textId="77777777" w:rsidTr="00C7605B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BEDB37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EC7943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F4E697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F1462" w14:textId="2E46BC8D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 days cap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DD229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5193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56B5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</w:tbl>
    <w:p w14:paraId="45FFB271" w14:textId="5ED2A7AA" w:rsidR="00EA0179" w:rsidRPr="00EA0179" w:rsidRDefault="00EA0179" w:rsidP="00EA0179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CE375E">
        <w:rPr>
          <w:sz w:val="20"/>
          <w:szCs w:val="20"/>
          <w:lang w:val="en-US"/>
        </w:rPr>
        <w:t xml:space="preserve">Abbreviation as follow: </w:t>
      </w:r>
      <w:r w:rsidRPr="00EA0179">
        <w:rPr>
          <w:b/>
          <w:sz w:val="20"/>
          <w:szCs w:val="20"/>
          <w:lang w:val="en-US"/>
        </w:rPr>
        <w:t>SVL</w:t>
      </w:r>
      <w:r>
        <w:rPr>
          <w:b/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Snout-Vent Length; </w:t>
      </w:r>
      <w:r>
        <w:rPr>
          <w:b/>
          <w:bCs/>
          <w:sz w:val="20"/>
          <w:szCs w:val="20"/>
          <w:lang w:val="en-US"/>
        </w:rPr>
        <w:t>CORT</w:t>
      </w:r>
      <w:r w:rsidRPr="00CE375E">
        <w:rPr>
          <w:b/>
          <w:bCs/>
          <w:sz w:val="20"/>
          <w:szCs w:val="20"/>
          <w:lang w:val="en-US"/>
        </w:rPr>
        <w:t xml:space="preserve">: </w:t>
      </w:r>
      <w:r w:rsidRPr="00CE375E">
        <w:rPr>
          <w:bCs/>
          <w:sz w:val="20"/>
          <w:szCs w:val="20"/>
          <w:lang w:val="en-US"/>
        </w:rPr>
        <w:t xml:space="preserve">plasma </w:t>
      </w:r>
      <w:r>
        <w:rPr>
          <w:sz w:val="20"/>
          <w:szCs w:val="20"/>
          <w:lang w:val="en-US"/>
        </w:rPr>
        <w:t>corticosterone levels</w:t>
      </w:r>
      <w:r w:rsidRPr="00CE375E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EA0179">
        <w:rPr>
          <w:b/>
          <w:sz w:val="20"/>
          <w:szCs w:val="20"/>
          <w:lang w:val="en-US"/>
        </w:rPr>
        <w:t>NLR:</w:t>
      </w:r>
      <w:r>
        <w:rPr>
          <w:sz w:val="20"/>
          <w:szCs w:val="20"/>
          <w:lang w:val="en-US"/>
        </w:rPr>
        <w:t xml:space="preserve"> neutrophil:lymphocyte ratio;</w:t>
      </w:r>
      <w:r w:rsidRPr="00EA0179">
        <w:rPr>
          <w:b/>
          <w:bCs/>
          <w:sz w:val="20"/>
          <w:szCs w:val="20"/>
          <w:lang w:val="en-US"/>
        </w:rPr>
        <w:t xml:space="preserve"> BKA: </w:t>
      </w:r>
      <w:r w:rsidRPr="00EA0179">
        <w:rPr>
          <w:sz w:val="20"/>
          <w:szCs w:val="20"/>
          <w:lang w:val="en-US"/>
        </w:rPr>
        <w:t>bacterial killing ability</w:t>
      </w:r>
      <w:r w:rsidRPr="00CE375E">
        <w:rPr>
          <w:sz w:val="20"/>
          <w:szCs w:val="20"/>
          <w:lang w:val="en-US"/>
        </w:rPr>
        <w:t>.</w:t>
      </w:r>
    </w:p>
    <w:p w14:paraId="39D422F4" w14:textId="77777777" w:rsidR="007331E8" w:rsidRPr="00EA0179" w:rsidRDefault="007331E8" w:rsidP="007331E8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</w:p>
    <w:p w14:paraId="3477745B" w14:textId="77777777" w:rsidR="007331E8" w:rsidRPr="00EA0179" w:rsidRDefault="007331E8" w:rsidP="007331E8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</w:p>
    <w:p w14:paraId="3F0D7BF0" w14:textId="77777777" w:rsidR="00432C5F" w:rsidRPr="00EA0179" w:rsidRDefault="00432C5F">
      <w:pPr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br w:type="page"/>
      </w:r>
    </w:p>
    <w:p w14:paraId="0DC0629F" w14:textId="1D40734A" w:rsidR="007331E8" w:rsidRPr="00EA0179" w:rsidRDefault="007331E8" w:rsidP="007331E8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lastRenderedPageBreak/>
        <w:t xml:space="preserve">Raw data for the experiment </w:t>
      </w:r>
      <w:r w:rsidR="00015276"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>4</w:t>
      </w: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 xml:space="preserve"> (Short-term Captivity: Field </w:t>
      </w:r>
      <w:r w:rsidRPr="00EA0179">
        <w:rPr>
          <w:rStyle w:val="Hyperlink"/>
          <w:rFonts w:cs="Times New Roman"/>
          <w:b/>
          <w:bCs/>
          <w:i/>
          <w:iCs/>
          <w:color w:val="auto"/>
          <w:szCs w:val="24"/>
          <w:u w:val="none"/>
          <w:lang w:val="en-US"/>
        </w:rPr>
        <w:t>vs</w:t>
      </w: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 xml:space="preserve">. </w:t>
      </w:r>
      <w:r w:rsidR="00015276"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>30</w:t>
      </w: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>d).</w:t>
      </w:r>
    </w:p>
    <w:tbl>
      <w:tblPr>
        <w:tblW w:w="963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2434"/>
        <w:gridCol w:w="1984"/>
        <w:gridCol w:w="1275"/>
        <w:gridCol w:w="1276"/>
        <w:gridCol w:w="1276"/>
      </w:tblGrid>
      <w:tr w:rsidR="00015276" w:rsidRPr="00EA0179" w14:paraId="461E8ACE" w14:textId="77777777" w:rsidTr="00C7605B">
        <w:trPr>
          <w:trHeight w:val="300"/>
        </w:trPr>
        <w:tc>
          <w:tcPr>
            <w:tcW w:w="13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166AA" w14:textId="7C92B36D" w:rsidR="00015276" w:rsidRPr="00EA0179" w:rsidRDefault="00015276" w:rsidP="00BF4D7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Individual</w:t>
            </w:r>
          </w:p>
        </w:tc>
        <w:tc>
          <w:tcPr>
            <w:tcW w:w="24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CC02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Body Mass</w:t>
            </w:r>
          </w:p>
          <w:p w14:paraId="53FC7EE5" w14:textId="488723B2" w:rsidR="00015276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g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CE9D7" w14:textId="24242DE1" w:rsidR="00015276" w:rsidRPr="00EA0179" w:rsidRDefault="00015276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C</w:t>
            </w:r>
            <w:r w:rsidR="00547233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aptivity (days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C2C4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CORT</w:t>
            </w:r>
          </w:p>
          <w:p w14:paraId="56C39DFE" w14:textId="4077B3A4" w:rsidR="00015276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ng/ml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FEA7" w14:textId="77777777" w:rsidR="00015276" w:rsidRPr="00EA0179" w:rsidRDefault="00015276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NL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6A671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BKA</w:t>
            </w:r>
          </w:p>
          <w:p w14:paraId="3A861D4B" w14:textId="5E8C2773" w:rsidR="00015276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%)</w:t>
            </w:r>
          </w:p>
        </w:tc>
      </w:tr>
      <w:tr w:rsidR="00015276" w:rsidRPr="00EA0179" w14:paraId="47BF8CCF" w14:textId="77777777" w:rsidTr="00C7605B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E265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24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0334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47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9271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EDD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7.8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1804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3E7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  <w:tr w:rsidR="00015276" w:rsidRPr="00EA0179" w14:paraId="01B412D7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89CDC6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A7DFF9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3264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 days cap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057D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5A1D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CBDF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015276" w:rsidRPr="00EA0179" w14:paraId="7ABE9A95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A13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</w:t>
            </w:r>
          </w:p>
        </w:tc>
        <w:tc>
          <w:tcPr>
            <w:tcW w:w="24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1F0B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56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C861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13D7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1.2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20CE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68D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</w:t>
            </w:r>
          </w:p>
        </w:tc>
      </w:tr>
      <w:tr w:rsidR="00015276" w:rsidRPr="00EA0179" w14:paraId="62397FD4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3D3E16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83CAD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9E696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 days cap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FD6B8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1C9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EE590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015276" w:rsidRPr="00EA0179" w14:paraId="7A478B3A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E2E6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</w:t>
            </w:r>
          </w:p>
        </w:tc>
        <w:tc>
          <w:tcPr>
            <w:tcW w:w="24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6732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85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DA9B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4672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1.2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70F5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5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5646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3</w:t>
            </w:r>
          </w:p>
        </w:tc>
      </w:tr>
      <w:tr w:rsidR="00015276" w:rsidRPr="00EA0179" w14:paraId="5E2B335E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B51B12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DC43B4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12C7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 days cap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3396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1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CC6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1749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  <w:tr w:rsidR="00015276" w:rsidRPr="00EA0179" w14:paraId="2274F293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93E9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</w:t>
            </w:r>
          </w:p>
        </w:tc>
        <w:tc>
          <w:tcPr>
            <w:tcW w:w="24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27A9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.97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6C50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4D0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6.5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FAAE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CB1E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1</w:t>
            </w:r>
          </w:p>
        </w:tc>
      </w:tr>
      <w:tr w:rsidR="00015276" w:rsidRPr="00EA0179" w14:paraId="0BA0406C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8ABF79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E08F81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F5CC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 days cap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B53D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7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8347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4ED4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4</w:t>
            </w:r>
          </w:p>
        </w:tc>
      </w:tr>
      <w:tr w:rsidR="00015276" w:rsidRPr="00EA0179" w14:paraId="3FDCCADA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3179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</w:t>
            </w:r>
          </w:p>
        </w:tc>
        <w:tc>
          <w:tcPr>
            <w:tcW w:w="24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B84F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9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A83C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140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1.7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5AB8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3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0FD9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</w:t>
            </w:r>
          </w:p>
        </w:tc>
      </w:tr>
      <w:tr w:rsidR="00015276" w:rsidRPr="00EA0179" w14:paraId="6F31DC62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5EF0EE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4D84DF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3182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 days cap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B218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98C1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F411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</w:t>
            </w:r>
          </w:p>
        </w:tc>
      </w:tr>
      <w:tr w:rsidR="00015276" w:rsidRPr="00EA0179" w14:paraId="483E2078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7BE2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</w:t>
            </w:r>
          </w:p>
        </w:tc>
        <w:tc>
          <w:tcPr>
            <w:tcW w:w="24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76AD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74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A211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2A22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7.9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50E4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FBF1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  <w:tr w:rsidR="00015276" w:rsidRPr="00EA0179" w14:paraId="3F828EDC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708638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D9D808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5B8A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 days cap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16C30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060FB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53441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</w:t>
            </w:r>
          </w:p>
        </w:tc>
      </w:tr>
      <w:tr w:rsidR="00015276" w:rsidRPr="00EA0179" w14:paraId="15E55D36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6152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</w:t>
            </w:r>
          </w:p>
        </w:tc>
        <w:tc>
          <w:tcPr>
            <w:tcW w:w="24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40A1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54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6963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A90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1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0009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2877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1</w:t>
            </w:r>
          </w:p>
        </w:tc>
      </w:tr>
      <w:tr w:rsidR="00015276" w:rsidRPr="00EA0179" w14:paraId="0E3378F3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359D63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E39E5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D629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 days cap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B94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0FE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68184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  <w:tr w:rsidR="00015276" w:rsidRPr="00EA0179" w14:paraId="789C2989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CD81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</w:t>
            </w:r>
          </w:p>
        </w:tc>
        <w:tc>
          <w:tcPr>
            <w:tcW w:w="24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B5C9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12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DDBF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E0C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3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C7F9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A1CD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</w:t>
            </w:r>
          </w:p>
        </w:tc>
      </w:tr>
      <w:tr w:rsidR="00015276" w:rsidRPr="00EA0179" w14:paraId="4387A71B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F25479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9F686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5AF21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 days cap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722A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466EF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C913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3</w:t>
            </w:r>
          </w:p>
        </w:tc>
      </w:tr>
      <w:tr w:rsidR="00015276" w:rsidRPr="00EA0179" w14:paraId="7B2DED0F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A268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</w:t>
            </w:r>
          </w:p>
        </w:tc>
        <w:tc>
          <w:tcPr>
            <w:tcW w:w="24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4354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.44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B54C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FEE6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6.6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92A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7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B783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5</w:t>
            </w:r>
          </w:p>
        </w:tc>
      </w:tr>
      <w:tr w:rsidR="00015276" w:rsidRPr="00EA0179" w14:paraId="1A8029F3" w14:textId="77777777" w:rsidTr="000A7EC1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EC5BCD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8A8AF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B246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 days cap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0145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385BD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7D0D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4</w:t>
            </w:r>
          </w:p>
        </w:tc>
      </w:tr>
      <w:tr w:rsidR="00015276" w:rsidRPr="00EA0179" w14:paraId="7C7E4F22" w14:textId="77777777" w:rsidTr="000A7EC1">
        <w:trPr>
          <w:trHeight w:val="300"/>
        </w:trPr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1B08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</w:t>
            </w:r>
          </w:p>
        </w:tc>
        <w:tc>
          <w:tcPr>
            <w:tcW w:w="24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CDE2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2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37FB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9311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3.8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C8D2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EB5D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1</w:t>
            </w:r>
          </w:p>
        </w:tc>
      </w:tr>
      <w:tr w:rsidR="00015276" w:rsidRPr="00EA0179" w14:paraId="67C71811" w14:textId="77777777" w:rsidTr="00C7605B">
        <w:trPr>
          <w:trHeight w:val="300"/>
        </w:trPr>
        <w:tc>
          <w:tcPr>
            <w:tcW w:w="13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AED167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A40E40" w14:textId="77777777" w:rsidR="00015276" w:rsidRPr="00EA0179" w:rsidRDefault="00015276" w:rsidP="0001527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358B5" w14:textId="77777777" w:rsidR="00015276" w:rsidRPr="00EA0179" w:rsidRDefault="00015276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 days cap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FF15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1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8E9C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7E989" w14:textId="77777777" w:rsidR="00015276" w:rsidRPr="00EA0179" w:rsidRDefault="00015276" w:rsidP="00015276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</w:tr>
    </w:tbl>
    <w:p w14:paraId="7D6D6540" w14:textId="64B30321" w:rsidR="00EA0179" w:rsidRPr="00EA0179" w:rsidRDefault="00EA0179" w:rsidP="00EA0179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CE375E">
        <w:rPr>
          <w:sz w:val="20"/>
          <w:szCs w:val="20"/>
          <w:lang w:val="en-US"/>
        </w:rPr>
        <w:t xml:space="preserve">Abbreviation as follow: </w:t>
      </w:r>
      <w:r w:rsidRPr="00EA0179">
        <w:rPr>
          <w:b/>
          <w:sz w:val="20"/>
          <w:szCs w:val="20"/>
          <w:lang w:val="en-US"/>
        </w:rPr>
        <w:t>SVL</w:t>
      </w:r>
      <w:r>
        <w:rPr>
          <w:b/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Snout-Vent Length; </w:t>
      </w:r>
      <w:r>
        <w:rPr>
          <w:b/>
          <w:bCs/>
          <w:sz w:val="20"/>
          <w:szCs w:val="20"/>
          <w:lang w:val="en-US"/>
        </w:rPr>
        <w:t>CORT</w:t>
      </w:r>
      <w:r w:rsidRPr="00CE375E">
        <w:rPr>
          <w:b/>
          <w:bCs/>
          <w:sz w:val="20"/>
          <w:szCs w:val="20"/>
          <w:lang w:val="en-US"/>
        </w:rPr>
        <w:t xml:space="preserve">: </w:t>
      </w:r>
      <w:r w:rsidRPr="00CE375E">
        <w:rPr>
          <w:bCs/>
          <w:sz w:val="20"/>
          <w:szCs w:val="20"/>
          <w:lang w:val="en-US"/>
        </w:rPr>
        <w:t xml:space="preserve">plasma </w:t>
      </w:r>
      <w:r>
        <w:rPr>
          <w:sz w:val="20"/>
          <w:szCs w:val="20"/>
          <w:lang w:val="en-US"/>
        </w:rPr>
        <w:t>corticosterone levels</w:t>
      </w:r>
      <w:r w:rsidRPr="00CE375E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EA0179">
        <w:rPr>
          <w:b/>
          <w:sz w:val="20"/>
          <w:szCs w:val="20"/>
          <w:lang w:val="en-US"/>
        </w:rPr>
        <w:t>NLR:</w:t>
      </w:r>
      <w:r>
        <w:rPr>
          <w:sz w:val="20"/>
          <w:szCs w:val="20"/>
          <w:lang w:val="en-US"/>
        </w:rPr>
        <w:t xml:space="preserve"> neutrophil:lymphocyte ratio;</w:t>
      </w:r>
      <w:r w:rsidRPr="00EA0179">
        <w:rPr>
          <w:b/>
          <w:bCs/>
          <w:sz w:val="20"/>
          <w:szCs w:val="20"/>
          <w:lang w:val="en-US"/>
        </w:rPr>
        <w:t xml:space="preserve"> BKA: </w:t>
      </w:r>
      <w:r w:rsidRPr="00EA0179">
        <w:rPr>
          <w:sz w:val="20"/>
          <w:szCs w:val="20"/>
          <w:lang w:val="en-US"/>
        </w:rPr>
        <w:t>bacterial killing ability</w:t>
      </w:r>
      <w:r w:rsidRPr="00CE375E">
        <w:rPr>
          <w:sz w:val="20"/>
          <w:szCs w:val="20"/>
          <w:lang w:val="en-US"/>
        </w:rPr>
        <w:t>.</w:t>
      </w:r>
    </w:p>
    <w:p w14:paraId="50932A00" w14:textId="77777777" w:rsidR="007331E8" w:rsidRPr="00EA0179" w:rsidRDefault="007331E8" w:rsidP="007331E8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</w:p>
    <w:p w14:paraId="38BF341E" w14:textId="77777777" w:rsidR="007331E8" w:rsidRPr="00EA0179" w:rsidRDefault="007331E8" w:rsidP="007331E8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</w:p>
    <w:p w14:paraId="75E97610" w14:textId="77777777" w:rsidR="00432C5F" w:rsidRPr="00EA0179" w:rsidRDefault="00432C5F">
      <w:pPr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br w:type="page"/>
      </w:r>
    </w:p>
    <w:p w14:paraId="28943073" w14:textId="4C939ACD" w:rsidR="007331E8" w:rsidRPr="00EA0179" w:rsidRDefault="007331E8" w:rsidP="00EA0179">
      <w:pPr>
        <w:spacing w:after="160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lastRenderedPageBreak/>
        <w:t xml:space="preserve">Raw data for the experiment 5 (Long-term Captivity: Field </w:t>
      </w:r>
      <w:r w:rsidRPr="00EA0179">
        <w:rPr>
          <w:rStyle w:val="Hyperlink"/>
          <w:rFonts w:cs="Times New Roman"/>
          <w:b/>
          <w:bCs/>
          <w:i/>
          <w:iCs/>
          <w:color w:val="auto"/>
          <w:szCs w:val="24"/>
          <w:u w:val="none"/>
          <w:lang w:val="en-US"/>
        </w:rPr>
        <w:t>vs</w:t>
      </w: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 xml:space="preserve">. 7d </w:t>
      </w:r>
      <w:r w:rsidRPr="00EA0179">
        <w:rPr>
          <w:rStyle w:val="Hyperlink"/>
          <w:rFonts w:cs="Times New Roman"/>
          <w:b/>
          <w:bCs/>
          <w:i/>
          <w:iCs/>
          <w:color w:val="auto"/>
          <w:szCs w:val="24"/>
          <w:u w:val="none"/>
          <w:lang w:val="en-US"/>
        </w:rPr>
        <w:t>vs</w:t>
      </w: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 xml:space="preserve">. 30d </w:t>
      </w:r>
      <w:r w:rsidRPr="00EA0179">
        <w:rPr>
          <w:rStyle w:val="Hyperlink"/>
          <w:rFonts w:cs="Times New Roman"/>
          <w:b/>
          <w:bCs/>
          <w:i/>
          <w:iCs/>
          <w:color w:val="auto"/>
          <w:szCs w:val="24"/>
          <w:u w:val="none"/>
          <w:lang w:val="en-US"/>
        </w:rPr>
        <w:t>vs</w:t>
      </w: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 xml:space="preserve">. 60d </w:t>
      </w:r>
      <w:r w:rsidRPr="00EA0179">
        <w:rPr>
          <w:rStyle w:val="Hyperlink"/>
          <w:rFonts w:cs="Times New Roman"/>
          <w:b/>
          <w:bCs/>
          <w:i/>
          <w:iCs/>
          <w:color w:val="auto"/>
          <w:szCs w:val="24"/>
          <w:u w:val="none"/>
          <w:lang w:val="en-US"/>
        </w:rPr>
        <w:t>vs</w:t>
      </w:r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>. 90d).</w:t>
      </w:r>
    </w:p>
    <w:tbl>
      <w:tblPr>
        <w:tblW w:w="969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1541"/>
        <w:gridCol w:w="875"/>
        <w:gridCol w:w="2048"/>
        <w:gridCol w:w="1280"/>
        <w:gridCol w:w="1280"/>
        <w:gridCol w:w="1280"/>
      </w:tblGrid>
      <w:tr w:rsidR="00015276" w:rsidRPr="00E36F9A" w14:paraId="0FC6F79B" w14:textId="77777777" w:rsidTr="00E36F9A">
        <w:tc>
          <w:tcPr>
            <w:tcW w:w="13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B92BB" w14:textId="77777777" w:rsidR="00015276" w:rsidRPr="00E36F9A" w:rsidRDefault="00015276" w:rsidP="00EA017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Individual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72C5" w14:textId="77777777" w:rsidR="00BF4D7C" w:rsidRPr="00E36F9A" w:rsidRDefault="00BF4D7C" w:rsidP="00EA017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Body Mass</w:t>
            </w:r>
          </w:p>
          <w:p w14:paraId="7798F9A8" w14:textId="4784BCE4" w:rsidR="00015276" w:rsidRPr="00E36F9A" w:rsidRDefault="00BF4D7C" w:rsidP="00EA017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(g)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40DE7" w14:textId="77777777" w:rsidR="00BF4D7C" w:rsidRPr="00E36F9A" w:rsidRDefault="00BF4D7C" w:rsidP="00EA017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SVL</w:t>
            </w:r>
          </w:p>
          <w:p w14:paraId="42AE8742" w14:textId="61D60B4B" w:rsidR="00015276" w:rsidRPr="00E36F9A" w:rsidRDefault="00BF4D7C" w:rsidP="00EA017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(mm)</w:t>
            </w:r>
          </w:p>
        </w:tc>
        <w:tc>
          <w:tcPr>
            <w:tcW w:w="20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D81A" w14:textId="3745BEB7" w:rsidR="00015276" w:rsidRPr="00E36F9A" w:rsidRDefault="00015276" w:rsidP="00EA017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C</w:t>
            </w:r>
            <w:r w:rsidR="00547233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aptivity duration (days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78EA4" w14:textId="77777777" w:rsidR="00BF4D7C" w:rsidRPr="00E36F9A" w:rsidRDefault="00BF4D7C" w:rsidP="00EA017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CORT</w:t>
            </w:r>
          </w:p>
          <w:p w14:paraId="427A3137" w14:textId="4CD7D470" w:rsidR="00015276" w:rsidRPr="00E36F9A" w:rsidRDefault="00BF4D7C" w:rsidP="00EA017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(ng/ml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43BA" w14:textId="77777777" w:rsidR="00BF4D7C" w:rsidRPr="00E36F9A" w:rsidRDefault="00BF4D7C" w:rsidP="00EA017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BKA</w:t>
            </w:r>
          </w:p>
          <w:p w14:paraId="64BEE7AA" w14:textId="07990ADE" w:rsidR="00015276" w:rsidRPr="00E36F9A" w:rsidRDefault="00BF4D7C" w:rsidP="00EA017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(%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6C0C" w14:textId="77777777" w:rsidR="00015276" w:rsidRPr="00E36F9A" w:rsidRDefault="00015276" w:rsidP="00EA017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PP</w:t>
            </w:r>
          </w:p>
          <w:p w14:paraId="0ACA590D" w14:textId="795AF321" w:rsidR="00BF4D7C" w:rsidRPr="00E36F9A" w:rsidRDefault="00BF4D7C" w:rsidP="00EA017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(%)</w:t>
            </w:r>
          </w:p>
        </w:tc>
      </w:tr>
      <w:tr w:rsidR="00432C5F" w:rsidRPr="00E36F9A" w14:paraId="2E71B134" w14:textId="77777777" w:rsidTr="00E36F9A"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AB68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942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85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F1D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7.41</w:t>
            </w:r>
          </w:p>
        </w:tc>
        <w:tc>
          <w:tcPr>
            <w:tcW w:w="204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86A0" w14:textId="5E6DA809" w:rsidR="00432C5F" w:rsidRPr="00E36F9A" w:rsidRDefault="00432C5F" w:rsidP="00432C5F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6BB6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2.43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8C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2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1948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6393C9C4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EDC2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0B75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7B7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4.36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7182" w14:textId="474385F8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4ECE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3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3915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CB66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7687E4B8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4982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C9E3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ABC9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.82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F8D7" w14:textId="34E4EAD6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25A3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6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B1FD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ED3B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78E437D7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6373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0F4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566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1.44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FF25" w14:textId="6898AA7A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F1B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8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4AC2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B46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7C6F8DE3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394D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251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.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200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2.10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6E42" w14:textId="2AC5386A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98EB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2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3908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8A39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57F07AA8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2DDB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1615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F035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2.72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ED28" w14:textId="2EEB49B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F172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5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7B0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9D5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432C5F" w:rsidRPr="00E36F9A" w14:paraId="4DD06466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6DA0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70D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9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8AAE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.45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F820" w14:textId="0F3AE1CB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9EF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8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6489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D0C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432C5F" w:rsidRPr="00E36F9A" w14:paraId="08C3926D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76AB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6141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.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BA0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9.28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8577" w14:textId="6DA8C9AE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FC8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6A4B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7426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432C5F" w:rsidRPr="00E36F9A" w14:paraId="2E9D902F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280B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116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.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91F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3.88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FDB4" w14:textId="500506A9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C7D8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5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811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0341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5286F7F6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1E0F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0E2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B205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7.56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6633" w14:textId="3AB8C5F0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7A16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3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6361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3B5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49981F6A" w14:textId="77777777" w:rsidTr="00E36F9A"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7368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2AD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.6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BF7BD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1.58</w:t>
            </w:r>
          </w:p>
        </w:tc>
        <w:tc>
          <w:tcPr>
            <w:tcW w:w="204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E1E0" w14:textId="74217CFD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554E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CAA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21C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312DE075" w14:textId="77777777" w:rsidTr="00E36F9A"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FCB9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2F8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75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44A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7.41</w:t>
            </w:r>
          </w:p>
        </w:tc>
        <w:tc>
          <w:tcPr>
            <w:tcW w:w="204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A92F" w14:textId="3020FDA5" w:rsidR="00432C5F" w:rsidRPr="00E36F9A" w:rsidRDefault="00432C5F" w:rsidP="00432C5F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 days captivity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6D3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45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4AEB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E9D9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39</w:t>
            </w:r>
          </w:p>
        </w:tc>
      </w:tr>
      <w:tr w:rsidR="00432C5F" w:rsidRPr="00E36F9A" w14:paraId="0F552E7E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ABF0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025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6EA9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4.36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1AB2" w14:textId="14251B82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D536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5B72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14B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64</w:t>
            </w:r>
          </w:p>
        </w:tc>
      </w:tr>
      <w:tr w:rsidR="00432C5F" w:rsidRPr="00E36F9A" w14:paraId="6E7FB11C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421B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F7B3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6B7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7.30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7B1E" w14:textId="6914C4B5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DAE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BCA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CEA6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66</w:t>
            </w:r>
          </w:p>
        </w:tc>
      </w:tr>
      <w:tr w:rsidR="00432C5F" w:rsidRPr="00E36F9A" w14:paraId="7B951B0B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7436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0AF8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8D48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1.44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DE0B" w14:textId="269A6131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328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1E9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276B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86</w:t>
            </w:r>
          </w:p>
        </w:tc>
      </w:tr>
      <w:tr w:rsidR="00432C5F" w:rsidRPr="00E36F9A" w14:paraId="2937BBE7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79C5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4F4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743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3.15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79F7" w14:textId="6DD411AC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D3D9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DA8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B3A6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.89</w:t>
            </w:r>
          </w:p>
        </w:tc>
      </w:tr>
      <w:tr w:rsidR="00432C5F" w:rsidRPr="00E36F9A" w14:paraId="5C889ED8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432A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8F95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FB21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7.41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FD14" w14:textId="055FF016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A4CE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6A0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27D2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47</w:t>
            </w:r>
          </w:p>
        </w:tc>
      </w:tr>
      <w:tr w:rsidR="00432C5F" w:rsidRPr="00E36F9A" w14:paraId="7406A441" w14:textId="77777777" w:rsidTr="00E36F9A"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2B278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4B96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.5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707E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5.39</w:t>
            </w:r>
          </w:p>
        </w:tc>
        <w:tc>
          <w:tcPr>
            <w:tcW w:w="204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5600F" w14:textId="4498F760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2D3A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F5E7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844DD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3B9283EF" w14:textId="77777777" w:rsidTr="00E36F9A"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46E0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9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E38E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88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92CE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.82</w:t>
            </w:r>
          </w:p>
        </w:tc>
        <w:tc>
          <w:tcPr>
            <w:tcW w:w="204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F137" w14:textId="17FCAA18" w:rsidR="00432C5F" w:rsidRPr="00E36F9A" w:rsidRDefault="00432C5F" w:rsidP="00432C5F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 days captivity</w:t>
            </w:r>
          </w:p>
          <w:p w14:paraId="5355C8F8" w14:textId="0BFA0EAA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ADA9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.92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DE85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4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820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34</w:t>
            </w:r>
          </w:p>
        </w:tc>
      </w:tr>
      <w:tr w:rsidR="00432C5F" w:rsidRPr="00E36F9A" w14:paraId="3BAACB19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2F4D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A81D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4636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1.44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721D" w14:textId="0A330FFC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9CF9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DF8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836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16</w:t>
            </w:r>
          </w:p>
        </w:tc>
      </w:tr>
      <w:tr w:rsidR="00432C5F" w:rsidRPr="00E36F9A" w14:paraId="690017C3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5407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5121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4ED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8.95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08AB" w14:textId="7C4F4592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4B2E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135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5642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1.52</w:t>
            </w:r>
          </w:p>
        </w:tc>
      </w:tr>
      <w:tr w:rsidR="00432C5F" w:rsidRPr="00E36F9A" w14:paraId="3BCAB759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825C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DA3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4A51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1.58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C7F5" w14:textId="066A9546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0D98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6958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28BD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61</w:t>
            </w:r>
          </w:p>
        </w:tc>
      </w:tr>
      <w:tr w:rsidR="00432C5F" w:rsidRPr="00E36F9A" w14:paraId="3E265F63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9F41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7D3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A9E2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.37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032A" w14:textId="12341C6B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47B5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E8B6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4EA2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25</w:t>
            </w:r>
          </w:p>
        </w:tc>
      </w:tr>
      <w:tr w:rsidR="00432C5F" w:rsidRPr="00E36F9A" w14:paraId="120E969E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3E31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C6D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65F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3.82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C873" w14:textId="303A57CF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8AF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FF7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75D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.73</w:t>
            </w:r>
          </w:p>
        </w:tc>
      </w:tr>
      <w:tr w:rsidR="00432C5F" w:rsidRPr="00E36F9A" w14:paraId="23211A75" w14:textId="77777777" w:rsidTr="00E36F9A"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F93F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DB86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4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844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8.50</w:t>
            </w:r>
          </w:p>
        </w:tc>
        <w:tc>
          <w:tcPr>
            <w:tcW w:w="204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2DD5A" w14:textId="5748F87C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8575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C973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B02A3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.59</w:t>
            </w:r>
          </w:p>
        </w:tc>
      </w:tr>
      <w:tr w:rsidR="00432C5F" w:rsidRPr="00E36F9A" w14:paraId="47B1E58A" w14:textId="77777777" w:rsidTr="00E36F9A"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BC11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6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AF8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86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3965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2.10</w:t>
            </w:r>
          </w:p>
        </w:tc>
        <w:tc>
          <w:tcPr>
            <w:tcW w:w="204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68D9" w14:textId="3A239FB2" w:rsidR="00432C5F" w:rsidRPr="00E36F9A" w:rsidRDefault="00432C5F" w:rsidP="00432C5F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 days captivity</w:t>
            </w:r>
          </w:p>
          <w:p w14:paraId="5C089F9F" w14:textId="132A71D2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7EF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19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7CC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6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12C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4A1EBBE5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B946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799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44F2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2.72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15A" w14:textId="4D9D6AA0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BE5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850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B962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24025C5E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0B1F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705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94E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5.22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A568" w14:textId="60A275FA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5CCD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EC08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B44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432C5F" w:rsidRPr="00E36F9A" w14:paraId="1B52B427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41B1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D7F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5FE6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1.48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B85E" w14:textId="4BD996FC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E8BB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2E12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1DB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432C5F" w:rsidRPr="00E36F9A" w14:paraId="08BE9CE4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0393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FC3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8D5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8.90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27C3" w14:textId="18585B3B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369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FA2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24E1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3C01A5F4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7F71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D6C2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BFF8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1.46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1B9" w14:textId="49BD5E63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9DD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61C9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137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432C5F" w:rsidRPr="00E36F9A" w14:paraId="08D9A2E3" w14:textId="77777777" w:rsidTr="00E36F9A"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66CC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5BD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5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BA4F1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9.18</w:t>
            </w:r>
          </w:p>
        </w:tc>
        <w:tc>
          <w:tcPr>
            <w:tcW w:w="204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6B9F" w14:textId="42634B7B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483D6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270C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3E9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1549897E" w14:textId="77777777" w:rsidTr="00E36F9A"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A041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3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385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.26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113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.45</w:t>
            </w:r>
          </w:p>
        </w:tc>
        <w:tc>
          <w:tcPr>
            <w:tcW w:w="204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B57A" w14:textId="1E284F07" w:rsidR="00432C5F" w:rsidRPr="00E36F9A" w:rsidRDefault="00432C5F" w:rsidP="00432C5F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0 days captivity</w:t>
            </w:r>
          </w:p>
          <w:p w14:paraId="45393409" w14:textId="50C1B8E2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1AEE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F83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7649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.57</w:t>
            </w:r>
          </w:p>
        </w:tc>
      </w:tr>
      <w:tr w:rsidR="00432C5F" w:rsidRPr="00E36F9A" w14:paraId="6DE85172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5860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3E27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51D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9.28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29C8" w14:textId="382EA885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B4B8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F998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14B5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23</w:t>
            </w:r>
          </w:p>
        </w:tc>
      </w:tr>
      <w:tr w:rsidR="00432C5F" w:rsidRPr="00E36F9A" w14:paraId="0628619A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7FA0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BE52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152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.59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A77" w14:textId="611DCA88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2D23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.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4C6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6668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4D0F3508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FECD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DE9B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BBD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3.88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3281" w14:textId="24545249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4632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C301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EB35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97</w:t>
            </w:r>
          </w:p>
        </w:tc>
      </w:tr>
      <w:tr w:rsidR="00432C5F" w:rsidRPr="00E36F9A" w14:paraId="58C1A2D0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5995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95A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F590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7.56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785D" w14:textId="4D51D95D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8CEE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7E1E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482D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95</w:t>
            </w:r>
          </w:p>
        </w:tc>
      </w:tr>
      <w:tr w:rsidR="00432C5F" w:rsidRPr="00E36F9A" w14:paraId="0FEFBA2A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F5CF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BD6D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AD0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8.36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BD3E" w14:textId="591688B5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AE1E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9063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0E7D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432C5F" w:rsidRPr="00E36F9A" w14:paraId="65BA1971" w14:textId="77777777" w:rsidTr="00E36F9A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8E2F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925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EC3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7.20</w:t>
            </w:r>
          </w:p>
        </w:tc>
        <w:tc>
          <w:tcPr>
            <w:tcW w:w="2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4861" w14:textId="50D07186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81A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203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655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62</w:t>
            </w:r>
          </w:p>
        </w:tc>
      </w:tr>
      <w:tr w:rsidR="00432C5F" w:rsidRPr="00E36F9A" w14:paraId="52C0A344" w14:textId="77777777" w:rsidTr="00E36F9A"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EE589" w14:textId="77777777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8784F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2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C49BC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7.25</w:t>
            </w:r>
          </w:p>
        </w:tc>
        <w:tc>
          <w:tcPr>
            <w:tcW w:w="204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A5BC" w14:textId="73734706" w:rsidR="00432C5F" w:rsidRPr="00E36F9A" w:rsidRDefault="00432C5F" w:rsidP="00015276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4017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9798A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88344" w14:textId="77777777" w:rsidR="00432C5F" w:rsidRPr="00E36F9A" w:rsidRDefault="00432C5F" w:rsidP="00432C5F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36F9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64</w:t>
            </w:r>
          </w:p>
        </w:tc>
      </w:tr>
    </w:tbl>
    <w:p w14:paraId="68D23E09" w14:textId="55807256" w:rsidR="00EA0179" w:rsidRPr="00EA0179" w:rsidRDefault="00EA0179" w:rsidP="00EA0179">
      <w:pPr>
        <w:spacing w:after="160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CE375E">
        <w:rPr>
          <w:sz w:val="20"/>
          <w:szCs w:val="20"/>
          <w:lang w:val="en-US"/>
        </w:rPr>
        <w:t xml:space="preserve">Abbreviation as follow: </w:t>
      </w:r>
      <w:r w:rsidRPr="00EA0179">
        <w:rPr>
          <w:b/>
          <w:sz w:val="20"/>
          <w:szCs w:val="20"/>
          <w:lang w:val="en-US"/>
        </w:rPr>
        <w:t>SVL</w:t>
      </w:r>
      <w:r>
        <w:rPr>
          <w:b/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Snout-Vent Length; </w:t>
      </w:r>
      <w:r>
        <w:rPr>
          <w:b/>
          <w:bCs/>
          <w:sz w:val="20"/>
          <w:szCs w:val="20"/>
          <w:lang w:val="en-US"/>
        </w:rPr>
        <w:t>CORT</w:t>
      </w:r>
      <w:r w:rsidRPr="00CE375E">
        <w:rPr>
          <w:b/>
          <w:bCs/>
          <w:sz w:val="20"/>
          <w:szCs w:val="20"/>
          <w:lang w:val="en-US"/>
        </w:rPr>
        <w:t xml:space="preserve">: </w:t>
      </w:r>
      <w:r w:rsidRPr="00CE375E">
        <w:rPr>
          <w:bCs/>
          <w:sz w:val="20"/>
          <w:szCs w:val="20"/>
          <w:lang w:val="en-US"/>
        </w:rPr>
        <w:t xml:space="preserve">plasma </w:t>
      </w:r>
      <w:r>
        <w:rPr>
          <w:sz w:val="20"/>
          <w:szCs w:val="20"/>
          <w:lang w:val="en-US"/>
        </w:rPr>
        <w:t>corticosterone levels</w:t>
      </w:r>
      <w:r w:rsidRPr="00CE375E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EA0179">
        <w:rPr>
          <w:b/>
          <w:bCs/>
          <w:sz w:val="20"/>
          <w:szCs w:val="20"/>
          <w:lang w:val="en-US"/>
        </w:rPr>
        <w:t xml:space="preserve">BKA: </w:t>
      </w:r>
      <w:r w:rsidRPr="00EA0179">
        <w:rPr>
          <w:sz w:val="20"/>
          <w:szCs w:val="20"/>
          <w:lang w:val="en-US"/>
        </w:rPr>
        <w:t xml:space="preserve">bacterial killing ability; </w:t>
      </w:r>
      <w:r w:rsidRPr="00EA0179">
        <w:rPr>
          <w:b/>
          <w:bCs/>
          <w:sz w:val="20"/>
          <w:szCs w:val="20"/>
          <w:lang w:val="en-US"/>
        </w:rPr>
        <w:t>PP:</w:t>
      </w:r>
      <w:r>
        <w:rPr>
          <w:sz w:val="20"/>
          <w:szCs w:val="20"/>
          <w:lang w:val="en-US"/>
        </w:rPr>
        <w:t xml:space="preserve"> phagocytosis percentage</w:t>
      </w:r>
      <w:r w:rsidRPr="00CE375E">
        <w:rPr>
          <w:sz w:val="20"/>
          <w:szCs w:val="20"/>
          <w:lang w:val="en-US"/>
        </w:rPr>
        <w:t>.</w:t>
      </w:r>
    </w:p>
    <w:p w14:paraId="4EC01E8A" w14:textId="77777777" w:rsidR="00876039" w:rsidRPr="00EA0179" w:rsidRDefault="00876039" w:rsidP="00D5078F">
      <w:pPr>
        <w:spacing w:after="160" w:line="259" w:lineRule="auto"/>
        <w:rPr>
          <w:ins w:id="0" w:author="Stefanny Titon" w:date="2019-08-19T16:02:00Z"/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sectPr w:rsidR="00876039" w:rsidRPr="00EA0179" w:rsidSect="00B74613">
          <w:pgSz w:w="11906" w:h="16838" w:code="9"/>
          <w:pgMar w:top="1418" w:right="1134" w:bottom="1418" w:left="1134" w:header="709" w:footer="709" w:gutter="0"/>
          <w:cols w:space="708"/>
          <w:docGrid w:linePitch="360"/>
        </w:sectPr>
      </w:pPr>
    </w:p>
    <w:p w14:paraId="22F44CFD" w14:textId="55A677CC" w:rsidR="00FB2064" w:rsidRPr="00EA0179" w:rsidRDefault="00FB2064" w:rsidP="00FB2064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bookmarkStart w:id="1" w:name="_GoBack"/>
      <w:bookmarkEnd w:id="1"/>
      <w:r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lastRenderedPageBreak/>
        <w:t xml:space="preserve">Raw data for the experiment </w:t>
      </w:r>
      <w:r w:rsidR="0060328E" w:rsidRPr="00EA0179"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  <w:t>6 (Corticosterone Transdermal application).</w:t>
      </w:r>
    </w:p>
    <w:tbl>
      <w:tblPr>
        <w:tblW w:w="1403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1"/>
        <w:gridCol w:w="1397"/>
        <w:gridCol w:w="858"/>
        <w:gridCol w:w="1339"/>
        <w:gridCol w:w="1164"/>
        <w:gridCol w:w="1164"/>
        <w:gridCol w:w="1164"/>
        <w:gridCol w:w="1164"/>
        <w:gridCol w:w="1164"/>
        <w:gridCol w:w="1164"/>
        <w:gridCol w:w="1417"/>
        <w:gridCol w:w="1418"/>
      </w:tblGrid>
      <w:tr w:rsidR="00C7605B" w:rsidRPr="00EA0179" w14:paraId="26BCBFF3" w14:textId="77777777" w:rsidTr="00C7605B">
        <w:trPr>
          <w:trHeight w:val="300"/>
        </w:trPr>
        <w:tc>
          <w:tcPr>
            <w:tcW w:w="62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C161" w14:textId="312E32F9" w:rsidR="00C7605B" w:rsidRPr="00EA0179" w:rsidRDefault="00C7605B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Ind</w:t>
            </w:r>
          </w:p>
        </w:tc>
        <w:tc>
          <w:tcPr>
            <w:tcW w:w="139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63CA" w14:textId="77777777" w:rsidR="00C7605B" w:rsidRPr="00EA0179" w:rsidRDefault="00C7605B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Body Mass</w:t>
            </w:r>
          </w:p>
          <w:p w14:paraId="40A0888B" w14:textId="330E18C5" w:rsidR="00C7605B" w:rsidRPr="00EA0179" w:rsidRDefault="00C7605B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g)</w:t>
            </w:r>
          </w:p>
        </w:tc>
        <w:tc>
          <w:tcPr>
            <w:tcW w:w="85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3DDE" w14:textId="77777777" w:rsidR="00C7605B" w:rsidRPr="00EA0179" w:rsidRDefault="00C7605B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SVL</w:t>
            </w:r>
          </w:p>
          <w:p w14:paraId="69A32252" w14:textId="6C4D1A14" w:rsidR="00C7605B" w:rsidRPr="00EA0179" w:rsidRDefault="00C7605B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mm)</w:t>
            </w:r>
          </w:p>
        </w:tc>
        <w:tc>
          <w:tcPr>
            <w:tcW w:w="133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E39" w14:textId="7A64D7C3" w:rsidR="00C7605B" w:rsidRPr="00EA0179" w:rsidRDefault="00547233" w:rsidP="00664F3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Group</w:t>
            </w:r>
          </w:p>
        </w:tc>
        <w:tc>
          <w:tcPr>
            <w:tcW w:w="349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AC2E7" w14:textId="386E0A72" w:rsidR="00C7605B" w:rsidRPr="00EA0179" w:rsidRDefault="00C7605B" w:rsidP="00664F3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Pre-Treatment</w:t>
            </w:r>
          </w:p>
        </w:tc>
        <w:tc>
          <w:tcPr>
            <w:tcW w:w="6327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3FBB9" w14:textId="67827137" w:rsidR="00C7605B" w:rsidRPr="00EA0179" w:rsidRDefault="00C7605B" w:rsidP="00664F3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Post-Treatment</w:t>
            </w:r>
          </w:p>
        </w:tc>
      </w:tr>
      <w:tr w:rsidR="00664F39" w:rsidRPr="00EA0179" w14:paraId="58F51481" w14:textId="77777777" w:rsidTr="00C7605B">
        <w:trPr>
          <w:trHeight w:val="300"/>
        </w:trPr>
        <w:tc>
          <w:tcPr>
            <w:tcW w:w="62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1C9BA7" w14:textId="77777777" w:rsidR="00664F39" w:rsidRPr="00EA0179" w:rsidRDefault="00664F39" w:rsidP="00664F39">
            <w:pPr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</w:p>
        </w:tc>
        <w:tc>
          <w:tcPr>
            <w:tcW w:w="139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8C2F5C" w14:textId="77777777" w:rsidR="00664F39" w:rsidRPr="00EA0179" w:rsidRDefault="00664F39" w:rsidP="00664F39">
            <w:pPr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</w:p>
        </w:tc>
        <w:tc>
          <w:tcPr>
            <w:tcW w:w="85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01A028" w14:textId="77777777" w:rsidR="00664F39" w:rsidRPr="00EA0179" w:rsidRDefault="00664F39" w:rsidP="00664F39">
            <w:pPr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</w:p>
        </w:tc>
        <w:tc>
          <w:tcPr>
            <w:tcW w:w="133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6A0029" w14:textId="77777777" w:rsidR="00664F39" w:rsidRPr="00EA0179" w:rsidRDefault="00664F39" w:rsidP="00664F39">
            <w:pPr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4E171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CORT</w:t>
            </w:r>
          </w:p>
          <w:p w14:paraId="5D9518BB" w14:textId="5A59758E" w:rsidR="00664F39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ng/ml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B718" w14:textId="77777777" w:rsidR="00664F39" w:rsidRPr="00EA0179" w:rsidRDefault="00664F39" w:rsidP="00664F3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NLR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5868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BKA</w:t>
            </w:r>
          </w:p>
          <w:p w14:paraId="0396E28C" w14:textId="0F7866A6" w:rsidR="00664F39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%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DD4B9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CORT</w:t>
            </w:r>
          </w:p>
          <w:p w14:paraId="4E7DCBA2" w14:textId="4676ACDA" w:rsidR="00664F39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ng/ml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D739" w14:textId="77777777" w:rsidR="00664F39" w:rsidRPr="00EA0179" w:rsidRDefault="00664F39" w:rsidP="00664F3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NLR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EB23" w14:textId="77777777" w:rsidR="00BF4D7C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BKA</w:t>
            </w:r>
          </w:p>
          <w:p w14:paraId="6DC28995" w14:textId="65A86711" w:rsidR="00664F39" w:rsidRPr="00EA0179" w:rsidRDefault="00BF4D7C" w:rsidP="00BF4D7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 w:val="20"/>
                <w:szCs w:val="24"/>
                <w:lang w:val="en-US" w:eastAsia="pt-BR"/>
              </w:rPr>
              <w:t>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51E33" w14:textId="77777777" w:rsidR="00664F39" w:rsidRPr="00EA0179" w:rsidRDefault="00664F39" w:rsidP="00664F3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Edema 12h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7B25" w14:textId="77777777" w:rsidR="00664F39" w:rsidRPr="00EA0179" w:rsidRDefault="00664F39" w:rsidP="00664F39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b/>
                <w:color w:val="000000"/>
                <w:szCs w:val="24"/>
                <w:lang w:val="en-US" w:eastAsia="pt-BR"/>
              </w:rPr>
              <w:t>Edema 24h</w:t>
            </w:r>
          </w:p>
        </w:tc>
      </w:tr>
      <w:tr w:rsidR="00C7605B" w:rsidRPr="00EA0179" w14:paraId="4E869C49" w14:textId="77777777" w:rsidTr="00C7605B">
        <w:trPr>
          <w:trHeight w:val="315"/>
        </w:trPr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7F7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DF1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4.98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D19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.88</w:t>
            </w:r>
          </w:p>
        </w:tc>
        <w:tc>
          <w:tcPr>
            <w:tcW w:w="133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DED5" w14:textId="5B26EEC1" w:rsidR="00C7605B" w:rsidRPr="00EA0179" w:rsidRDefault="00C7605B" w:rsidP="00C7605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ontrol</w:t>
            </w:r>
          </w:p>
          <w:p w14:paraId="5C755BA9" w14:textId="724BE048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444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42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2DA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9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6648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CE78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2.99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A429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9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BF8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FAB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4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C90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53</w:t>
            </w:r>
          </w:p>
        </w:tc>
      </w:tr>
      <w:tr w:rsidR="00C7605B" w:rsidRPr="00EA0179" w14:paraId="11B93EE8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8EF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4EA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134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24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2DFC" w14:textId="09AFEFBD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4B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526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F687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881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952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A96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B36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1CA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C7605B" w:rsidRPr="00EA0179" w14:paraId="2DA626D7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0BC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54F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4.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5DC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.64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564E" w14:textId="6002986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DA1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391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CD1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2CF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.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E7A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C94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A08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650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54</w:t>
            </w:r>
          </w:p>
        </w:tc>
      </w:tr>
      <w:tr w:rsidR="00C7605B" w:rsidRPr="00EA0179" w14:paraId="04DE4899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DE8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7B0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3.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2FF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12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B779" w14:textId="001E2945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854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08D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440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4497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6.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278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40C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EB2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219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.53</w:t>
            </w:r>
          </w:p>
        </w:tc>
      </w:tr>
      <w:tr w:rsidR="00C7605B" w:rsidRPr="00EA0179" w14:paraId="79E07668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D0C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28C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1.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176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.20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25C7" w14:textId="057FCDF2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23F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.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074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2A9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DFB7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2.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5409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ADF7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CE9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873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39</w:t>
            </w:r>
          </w:p>
        </w:tc>
      </w:tr>
      <w:tr w:rsidR="00C7605B" w:rsidRPr="00EA0179" w14:paraId="20EDDBEF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6D8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276B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5.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F70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06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D7FB" w14:textId="0EA1221A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59E7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.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CE37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DFA8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1B68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1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237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9A3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5E4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434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3.91</w:t>
            </w:r>
          </w:p>
        </w:tc>
      </w:tr>
      <w:tr w:rsidR="00C7605B" w:rsidRPr="00EA0179" w14:paraId="25B98CDD" w14:textId="77777777" w:rsidTr="00C7605B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B161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A9DD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1.5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DB4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52</w:t>
            </w:r>
          </w:p>
        </w:tc>
        <w:tc>
          <w:tcPr>
            <w:tcW w:w="133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5B9B" w14:textId="795D9311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2C37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.1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70AD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7407B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83E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.0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D165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5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006D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29A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E8538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64</w:t>
            </w:r>
          </w:p>
        </w:tc>
      </w:tr>
      <w:tr w:rsidR="00C7605B" w:rsidRPr="00EA0179" w14:paraId="37C0A91D" w14:textId="77777777" w:rsidTr="00C7605B">
        <w:trPr>
          <w:trHeight w:val="315"/>
        </w:trPr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B3C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D92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.13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093B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23</w:t>
            </w:r>
          </w:p>
        </w:tc>
        <w:tc>
          <w:tcPr>
            <w:tcW w:w="133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4D66" w14:textId="13394EBB" w:rsidR="00C7605B" w:rsidRPr="00EA0179" w:rsidRDefault="00C7605B" w:rsidP="00C7605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ORT</w:t>
            </w:r>
          </w:p>
          <w:p w14:paraId="2D5408A2" w14:textId="26B12AFF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ED6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83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EF0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7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7CA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3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A54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96.53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63E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0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DAE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797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4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62A9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7.20</w:t>
            </w:r>
          </w:p>
        </w:tc>
      </w:tr>
      <w:tr w:rsidR="00C7605B" w:rsidRPr="00EA0179" w14:paraId="43B67A13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8E7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FEF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4.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0E5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9.15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C837" w14:textId="72BD8F74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D10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CF4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358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631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72.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A01B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0679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218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170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64</w:t>
            </w:r>
          </w:p>
        </w:tc>
      </w:tr>
      <w:tr w:rsidR="00C7605B" w:rsidRPr="00EA0179" w14:paraId="726CC46C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F648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F7A8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.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729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72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4C2D" w14:textId="3308377A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419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6FF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00F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D4D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D0F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4DB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7C9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14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2E9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25.73</w:t>
            </w:r>
          </w:p>
        </w:tc>
      </w:tr>
      <w:tr w:rsidR="00C7605B" w:rsidRPr="00EA0179" w14:paraId="21EF30B2" w14:textId="77777777" w:rsidTr="00EA0179">
        <w:trPr>
          <w:trHeight w:val="330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6037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F6E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6.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868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.66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3412" w14:textId="7736F36E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6059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2.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E69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E16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2A1B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02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0BE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4CD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30A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C6D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3.57</w:t>
            </w:r>
          </w:p>
        </w:tc>
      </w:tr>
      <w:tr w:rsidR="00C7605B" w:rsidRPr="00EA0179" w14:paraId="6AB34343" w14:textId="77777777" w:rsidTr="00EA0179">
        <w:trPr>
          <w:trHeight w:val="330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DE6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EE2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3.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245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1.31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F2D3" w14:textId="561872C6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03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6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BEA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18F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1DA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5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E8DB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EFF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27A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EEF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8.27</w:t>
            </w:r>
          </w:p>
        </w:tc>
      </w:tr>
      <w:tr w:rsidR="00C7605B" w:rsidRPr="00EA0179" w14:paraId="7C55139D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5BF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2CB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2.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261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.91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8C63" w14:textId="13F0EB7B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7CB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.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698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4398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EDD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55.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3AB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228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305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71C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9.27</w:t>
            </w:r>
          </w:p>
        </w:tc>
      </w:tr>
      <w:tr w:rsidR="00C7605B" w:rsidRPr="00EA0179" w14:paraId="29D46E00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5CB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4A2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1.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3939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06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253C" w14:textId="460ED6E2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4D6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5E9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64D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0BC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76.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086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A1E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9A0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3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AAD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12.25</w:t>
            </w:r>
          </w:p>
        </w:tc>
      </w:tr>
      <w:tr w:rsidR="00C7605B" w:rsidRPr="00EA0179" w14:paraId="14420664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B2C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EEF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FA1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55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B420" w14:textId="1E74F0F0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130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.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DB5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C85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7CE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991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903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B8A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35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C7605B" w:rsidRPr="00EA0179" w14:paraId="75BA9C11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D8B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824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9.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A90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37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32D7" w14:textId="2180636D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10C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5.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CF1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06D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0289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25.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08B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A1F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29E9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B28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10.48</w:t>
            </w:r>
          </w:p>
        </w:tc>
      </w:tr>
      <w:tr w:rsidR="00C7605B" w:rsidRPr="00EA0179" w14:paraId="63011FD4" w14:textId="77777777" w:rsidTr="00C7605B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2380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53B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9.7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1C5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.79</w:t>
            </w:r>
          </w:p>
        </w:tc>
        <w:tc>
          <w:tcPr>
            <w:tcW w:w="133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6043" w14:textId="391B3DC5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7C87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1C30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1EC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DC0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4.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EE49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7414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598B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AF7C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62</w:t>
            </w:r>
          </w:p>
        </w:tc>
      </w:tr>
      <w:tr w:rsidR="00C7605B" w:rsidRPr="00EA0179" w14:paraId="23FBF23A" w14:textId="77777777" w:rsidTr="00C7605B">
        <w:trPr>
          <w:trHeight w:val="315"/>
        </w:trPr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F63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3D0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8.84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131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72</w:t>
            </w:r>
          </w:p>
        </w:tc>
        <w:tc>
          <w:tcPr>
            <w:tcW w:w="133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F006" w14:textId="75CD8B97" w:rsidR="00C7605B" w:rsidRPr="00EA0179" w:rsidRDefault="00C7605B" w:rsidP="00C7605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lacebo</w:t>
            </w:r>
          </w:p>
          <w:p w14:paraId="1520F408" w14:textId="7923CDCD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A3D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1.09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F74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9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30A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7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0488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1.35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A008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8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4FD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B089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5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46AB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95</w:t>
            </w:r>
          </w:p>
        </w:tc>
      </w:tr>
      <w:tr w:rsidR="00C7605B" w:rsidRPr="00EA0179" w14:paraId="7461448E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685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F60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6.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DF2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85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EA29" w14:textId="401E9C7B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09C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CE5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F94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07C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7.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57D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52BB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AD4B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2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07F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9</w:t>
            </w:r>
          </w:p>
        </w:tc>
      </w:tr>
      <w:tr w:rsidR="00C7605B" w:rsidRPr="00EA0179" w14:paraId="1E77B763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FF0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E0A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2.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E98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09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4332" w14:textId="71D62A1B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B1A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268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2BD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5B7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3.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076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DAC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F47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4F9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1.37</w:t>
            </w:r>
          </w:p>
        </w:tc>
      </w:tr>
      <w:tr w:rsidR="00C7605B" w:rsidRPr="00EA0179" w14:paraId="6653BF9E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038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B64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5.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800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.07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971E" w14:textId="42FF5910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217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4AE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C7F2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74D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0.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50F7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E1C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8003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EDA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0.64</w:t>
            </w:r>
          </w:p>
        </w:tc>
      </w:tr>
      <w:tr w:rsidR="00C7605B" w:rsidRPr="00EA0179" w14:paraId="08409902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EBF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14D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7.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0340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75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AB75" w14:textId="1AA7ABDD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6F0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7E3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5A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10EB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E96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F83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545B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2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F7C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11.25</w:t>
            </w:r>
          </w:p>
        </w:tc>
      </w:tr>
      <w:tr w:rsidR="00C7605B" w:rsidRPr="00EA0179" w14:paraId="467EB3D9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98C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B75B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4.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F17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.75</w:t>
            </w: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CF5A" w14:textId="6048E0AA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6BD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.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D1A8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E1B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E2F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906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65F7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695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A8FD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1.59</w:t>
            </w:r>
          </w:p>
        </w:tc>
      </w:tr>
      <w:tr w:rsidR="00C7605B" w:rsidRPr="00EA0179" w14:paraId="62254D8E" w14:textId="77777777" w:rsidTr="00EA0179">
        <w:trPr>
          <w:trHeight w:val="315"/>
        </w:trPr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65FAE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15381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8.2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45AC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.41</w:t>
            </w:r>
          </w:p>
        </w:tc>
        <w:tc>
          <w:tcPr>
            <w:tcW w:w="133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87BD" w14:textId="7B62C9B3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369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.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7CB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EA9AF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8EAA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2.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E05C6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033B5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C51C4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89B9" w14:textId="77777777" w:rsidR="00C7605B" w:rsidRPr="00EA0179" w:rsidRDefault="00C7605B" w:rsidP="00664F39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EA017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6.97</w:t>
            </w:r>
          </w:p>
        </w:tc>
      </w:tr>
    </w:tbl>
    <w:p w14:paraId="13FF3399" w14:textId="7115870C" w:rsidR="000F0103" w:rsidRPr="00EA0179" w:rsidRDefault="00EA0179" w:rsidP="00BF4D7C">
      <w:pPr>
        <w:spacing w:after="160" w:line="259" w:lineRule="auto"/>
        <w:rPr>
          <w:rStyle w:val="Hyperlink"/>
          <w:rFonts w:cs="Times New Roman"/>
          <w:b/>
          <w:bCs/>
          <w:color w:val="auto"/>
          <w:szCs w:val="24"/>
          <w:u w:val="none"/>
          <w:lang w:val="en-US"/>
        </w:rPr>
      </w:pPr>
      <w:r w:rsidRPr="00CE375E">
        <w:rPr>
          <w:sz w:val="20"/>
          <w:szCs w:val="20"/>
          <w:lang w:val="en-US"/>
        </w:rPr>
        <w:t xml:space="preserve">Abbreviation as follow: </w:t>
      </w:r>
      <w:r w:rsidRPr="00EA0179">
        <w:rPr>
          <w:b/>
          <w:sz w:val="20"/>
          <w:szCs w:val="20"/>
          <w:lang w:val="en-US"/>
        </w:rPr>
        <w:t>SVL</w:t>
      </w:r>
      <w:r>
        <w:rPr>
          <w:b/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Snout-Vent Length; </w:t>
      </w:r>
      <w:r>
        <w:rPr>
          <w:b/>
          <w:bCs/>
          <w:sz w:val="20"/>
          <w:szCs w:val="20"/>
          <w:lang w:val="en-US"/>
        </w:rPr>
        <w:t>CORT</w:t>
      </w:r>
      <w:r w:rsidRPr="00CE375E">
        <w:rPr>
          <w:b/>
          <w:bCs/>
          <w:sz w:val="20"/>
          <w:szCs w:val="20"/>
          <w:lang w:val="en-US"/>
        </w:rPr>
        <w:t xml:space="preserve">: </w:t>
      </w:r>
      <w:r w:rsidRPr="00CE375E">
        <w:rPr>
          <w:bCs/>
          <w:sz w:val="20"/>
          <w:szCs w:val="20"/>
          <w:lang w:val="en-US"/>
        </w:rPr>
        <w:t xml:space="preserve">plasma </w:t>
      </w:r>
      <w:r>
        <w:rPr>
          <w:sz w:val="20"/>
          <w:szCs w:val="20"/>
          <w:lang w:val="en-US"/>
        </w:rPr>
        <w:t>corticosterone levels</w:t>
      </w:r>
      <w:r w:rsidRPr="00CE375E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="00E36F9A" w:rsidRPr="00EA0179">
        <w:rPr>
          <w:b/>
          <w:sz w:val="20"/>
          <w:szCs w:val="20"/>
          <w:lang w:val="en-US"/>
        </w:rPr>
        <w:t>NLR:</w:t>
      </w:r>
      <w:r w:rsidR="00E36F9A">
        <w:rPr>
          <w:sz w:val="20"/>
          <w:szCs w:val="20"/>
          <w:lang w:val="en-US"/>
        </w:rPr>
        <w:t xml:space="preserve"> neutrophil:lymphocyte ratio,</w:t>
      </w:r>
      <w:r w:rsidR="00E36F9A" w:rsidRPr="00EA0179">
        <w:rPr>
          <w:b/>
          <w:bCs/>
          <w:sz w:val="20"/>
          <w:szCs w:val="20"/>
          <w:lang w:val="en-US"/>
        </w:rPr>
        <w:t xml:space="preserve"> </w:t>
      </w:r>
      <w:r w:rsidRPr="00EA0179">
        <w:rPr>
          <w:b/>
          <w:bCs/>
          <w:sz w:val="20"/>
          <w:szCs w:val="20"/>
          <w:lang w:val="en-US"/>
        </w:rPr>
        <w:t xml:space="preserve">BKA: </w:t>
      </w:r>
      <w:r w:rsidRPr="00EA0179">
        <w:rPr>
          <w:sz w:val="20"/>
          <w:szCs w:val="20"/>
          <w:lang w:val="en-US"/>
        </w:rPr>
        <w:t>bacterial killing ability</w:t>
      </w:r>
      <w:r w:rsidRPr="00CE375E">
        <w:rPr>
          <w:sz w:val="20"/>
          <w:szCs w:val="20"/>
          <w:lang w:val="en-US"/>
        </w:rPr>
        <w:t>.</w:t>
      </w:r>
    </w:p>
    <w:sectPr w:rsidR="000F0103" w:rsidRPr="00EA0179" w:rsidSect="00EB259E">
      <w:pgSz w:w="16838" w:h="11906" w:orient="landscape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4F256F" w14:textId="77777777" w:rsidR="00E50E36" w:rsidRDefault="00E50E36" w:rsidP="00CA0AF8">
      <w:r>
        <w:separator/>
      </w:r>
    </w:p>
  </w:endnote>
  <w:endnote w:type="continuationSeparator" w:id="0">
    <w:p w14:paraId="71815A23" w14:textId="77777777" w:rsidR="00E50E36" w:rsidRDefault="00E50E36" w:rsidP="00CA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78786B" w14:textId="77777777" w:rsidR="00E50E36" w:rsidRDefault="00E50E36" w:rsidP="00CA0AF8">
      <w:r>
        <w:separator/>
      </w:r>
    </w:p>
  </w:footnote>
  <w:footnote w:type="continuationSeparator" w:id="0">
    <w:p w14:paraId="2F7FDCDC" w14:textId="77777777" w:rsidR="00E50E36" w:rsidRDefault="00E50E36" w:rsidP="00CA0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A69EC"/>
    <w:multiLevelType w:val="hybridMultilevel"/>
    <w:tmpl w:val="739CCC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A174C"/>
    <w:multiLevelType w:val="hybridMultilevel"/>
    <w:tmpl w:val="9BDE06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53440"/>
    <w:multiLevelType w:val="multilevel"/>
    <w:tmpl w:val="94DAFB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efanny Titon">
    <w15:presenceInfo w15:providerId="Windows Live" w15:userId="7625da37f70b6f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0E13"/>
    <w:rsid w:val="000012B4"/>
    <w:rsid w:val="00001940"/>
    <w:rsid w:val="00001A2D"/>
    <w:rsid w:val="00001C87"/>
    <w:rsid w:val="000033AC"/>
    <w:rsid w:val="000131BE"/>
    <w:rsid w:val="00013BEB"/>
    <w:rsid w:val="00015276"/>
    <w:rsid w:val="00015612"/>
    <w:rsid w:val="000176BE"/>
    <w:rsid w:val="000205FE"/>
    <w:rsid w:val="00021636"/>
    <w:rsid w:val="000222D7"/>
    <w:rsid w:val="000230F8"/>
    <w:rsid w:val="00023DDD"/>
    <w:rsid w:val="00024AB7"/>
    <w:rsid w:val="00025E28"/>
    <w:rsid w:val="00026CE3"/>
    <w:rsid w:val="000277FB"/>
    <w:rsid w:val="000304B5"/>
    <w:rsid w:val="0003093D"/>
    <w:rsid w:val="00031023"/>
    <w:rsid w:val="00031341"/>
    <w:rsid w:val="000319D5"/>
    <w:rsid w:val="00032382"/>
    <w:rsid w:val="00033BCD"/>
    <w:rsid w:val="00035E21"/>
    <w:rsid w:val="00036D63"/>
    <w:rsid w:val="00037531"/>
    <w:rsid w:val="00044335"/>
    <w:rsid w:val="00045184"/>
    <w:rsid w:val="0004742E"/>
    <w:rsid w:val="00047B79"/>
    <w:rsid w:val="00050E56"/>
    <w:rsid w:val="00051D53"/>
    <w:rsid w:val="00053878"/>
    <w:rsid w:val="00055F49"/>
    <w:rsid w:val="0005742B"/>
    <w:rsid w:val="00062C5B"/>
    <w:rsid w:val="0006442A"/>
    <w:rsid w:val="0006537C"/>
    <w:rsid w:val="00066884"/>
    <w:rsid w:val="000669E4"/>
    <w:rsid w:val="00066C71"/>
    <w:rsid w:val="0006703A"/>
    <w:rsid w:val="00067960"/>
    <w:rsid w:val="00067E48"/>
    <w:rsid w:val="000705BC"/>
    <w:rsid w:val="000715D9"/>
    <w:rsid w:val="00073297"/>
    <w:rsid w:val="000747A8"/>
    <w:rsid w:val="00075085"/>
    <w:rsid w:val="000751DF"/>
    <w:rsid w:val="000823EB"/>
    <w:rsid w:val="000847DD"/>
    <w:rsid w:val="000901EB"/>
    <w:rsid w:val="000903F2"/>
    <w:rsid w:val="00090DCB"/>
    <w:rsid w:val="00093013"/>
    <w:rsid w:val="000942B1"/>
    <w:rsid w:val="00094AEE"/>
    <w:rsid w:val="000967D0"/>
    <w:rsid w:val="000A0A2E"/>
    <w:rsid w:val="000A12F6"/>
    <w:rsid w:val="000A34F5"/>
    <w:rsid w:val="000A48AE"/>
    <w:rsid w:val="000A4F52"/>
    <w:rsid w:val="000A7679"/>
    <w:rsid w:val="000A7EC1"/>
    <w:rsid w:val="000B0297"/>
    <w:rsid w:val="000B5795"/>
    <w:rsid w:val="000B7841"/>
    <w:rsid w:val="000B7C0F"/>
    <w:rsid w:val="000C313D"/>
    <w:rsid w:val="000C3634"/>
    <w:rsid w:val="000C4D96"/>
    <w:rsid w:val="000C7838"/>
    <w:rsid w:val="000C7D76"/>
    <w:rsid w:val="000C7E18"/>
    <w:rsid w:val="000C7E20"/>
    <w:rsid w:val="000D1881"/>
    <w:rsid w:val="000D1A00"/>
    <w:rsid w:val="000D1F96"/>
    <w:rsid w:val="000D6289"/>
    <w:rsid w:val="000D6EFB"/>
    <w:rsid w:val="000D721E"/>
    <w:rsid w:val="000D7432"/>
    <w:rsid w:val="000E011A"/>
    <w:rsid w:val="000E38A8"/>
    <w:rsid w:val="000E38C2"/>
    <w:rsid w:val="000E6E40"/>
    <w:rsid w:val="000E7B74"/>
    <w:rsid w:val="000E7E7C"/>
    <w:rsid w:val="000F0103"/>
    <w:rsid w:val="000F0B54"/>
    <w:rsid w:val="000F1202"/>
    <w:rsid w:val="000F2616"/>
    <w:rsid w:val="000F2797"/>
    <w:rsid w:val="000F3125"/>
    <w:rsid w:val="000F4428"/>
    <w:rsid w:val="000F5539"/>
    <w:rsid w:val="000F5C2B"/>
    <w:rsid w:val="000F6D3B"/>
    <w:rsid w:val="000F7D7A"/>
    <w:rsid w:val="00101C53"/>
    <w:rsid w:val="001026ED"/>
    <w:rsid w:val="00105A49"/>
    <w:rsid w:val="00110156"/>
    <w:rsid w:val="00110229"/>
    <w:rsid w:val="00110740"/>
    <w:rsid w:val="0011198E"/>
    <w:rsid w:val="0011256D"/>
    <w:rsid w:val="001127EC"/>
    <w:rsid w:val="00114042"/>
    <w:rsid w:val="001154D0"/>
    <w:rsid w:val="00115DB5"/>
    <w:rsid w:val="001168C2"/>
    <w:rsid w:val="00120327"/>
    <w:rsid w:val="00120550"/>
    <w:rsid w:val="001211D0"/>
    <w:rsid w:val="00122CA1"/>
    <w:rsid w:val="001230E8"/>
    <w:rsid w:val="001242E7"/>
    <w:rsid w:val="001260A2"/>
    <w:rsid w:val="00126E3A"/>
    <w:rsid w:val="0013075C"/>
    <w:rsid w:val="00130ADB"/>
    <w:rsid w:val="00132DFB"/>
    <w:rsid w:val="00133537"/>
    <w:rsid w:val="00136E1A"/>
    <w:rsid w:val="00142BA7"/>
    <w:rsid w:val="001445EA"/>
    <w:rsid w:val="001465F8"/>
    <w:rsid w:val="00146700"/>
    <w:rsid w:val="001468A0"/>
    <w:rsid w:val="0014697E"/>
    <w:rsid w:val="00146B62"/>
    <w:rsid w:val="00150613"/>
    <w:rsid w:val="00151452"/>
    <w:rsid w:val="00153700"/>
    <w:rsid w:val="00153CB0"/>
    <w:rsid w:val="00156885"/>
    <w:rsid w:val="001576E2"/>
    <w:rsid w:val="0015790A"/>
    <w:rsid w:val="00157B40"/>
    <w:rsid w:val="00160F2A"/>
    <w:rsid w:val="00161CB4"/>
    <w:rsid w:val="00164CF3"/>
    <w:rsid w:val="00165BE5"/>
    <w:rsid w:val="00167AE6"/>
    <w:rsid w:val="00167D3A"/>
    <w:rsid w:val="00170D80"/>
    <w:rsid w:val="00176520"/>
    <w:rsid w:val="0017683C"/>
    <w:rsid w:val="001830DE"/>
    <w:rsid w:val="001849C0"/>
    <w:rsid w:val="00184A3C"/>
    <w:rsid w:val="001859C2"/>
    <w:rsid w:val="00185B04"/>
    <w:rsid w:val="001866F2"/>
    <w:rsid w:val="001869F8"/>
    <w:rsid w:val="00192163"/>
    <w:rsid w:val="0019512E"/>
    <w:rsid w:val="00196137"/>
    <w:rsid w:val="00196E38"/>
    <w:rsid w:val="001A0AC2"/>
    <w:rsid w:val="001A21E4"/>
    <w:rsid w:val="001A29A9"/>
    <w:rsid w:val="001A2F50"/>
    <w:rsid w:val="001A5BD7"/>
    <w:rsid w:val="001B00D8"/>
    <w:rsid w:val="001B11CC"/>
    <w:rsid w:val="001B40CF"/>
    <w:rsid w:val="001B6D0A"/>
    <w:rsid w:val="001B7E08"/>
    <w:rsid w:val="001C1720"/>
    <w:rsid w:val="001C1BF5"/>
    <w:rsid w:val="001C2A85"/>
    <w:rsid w:val="001C4031"/>
    <w:rsid w:val="001C6C0C"/>
    <w:rsid w:val="001C7BF9"/>
    <w:rsid w:val="001D5313"/>
    <w:rsid w:val="001D596B"/>
    <w:rsid w:val="001D7554"/>
    <w:rsid w:val="001E28A7"/>
    <w:rsid w:val="001E2ABC"/>
    <w:rsid w:val="001E788A"/>
    <w:rsid w:val="001F19A3"/>
    <w:rsid w:val="001F19DC"/>
    <w:rsid w:val="001F3EC6"/>
    <w:rsid w:val="001F445F"/>
    <w:rsid w:val="001F4F05"/>
    <w:rsid w:val="001F7A31"/>
    <w:rsid w:val="001F7B81"/>
    <w:rsid w:val="001F7D22"/>
    <w:rsid w:val="0020104C"/>
    <w:rsid w:val="00207E29"/>
    <w:rsid w:val="00210903"/>
    <w:rsid w:val="00210A3B"/>
    <w:rsid w:val="00213EAA"/>
    <w:rsid w:val="00216C70"/>
    <w:rsid w:val="00217A0E"/>
    <w:rsid w:val="00220659"/>
    <w:rsid w:val="0022068F"/>
    <w:rsid w:val="00224629"/>
    <w:rsid w:val="00225414"/>
    <w:rsid w:val="00227191"/>
    <w:rsid w:val="00230776"/>
    <w:rsid w:val="00230D3E"/>
    <w:rsid w:val="00231331"/>
    <w:rsid w:val="00233E85"/>
    <w:rsid w:val="00234071"/>
    <w:rsid w:val="0023576F"/>
    <w:rsid w:val="0023705F"/>
    <w:rsid w:val="00237A5A"/>
    <w:rsid w:val="00237ABA"/>
    <w:rsid w:val="00241D99"/>
    <w:rsid w:val="00242FCD"/>
    <w:rsid w:val="00244F8A"/>
    <w:rsid w:val="00252F0B"/>
    <w:rsid w:val="0025343C"/>
    <w:rsid w:val="002610A2"/>
    <w:rsid w:val="00261368"/>
    <w:rsid w:val="0026291F"/>
    <w:rsid w:val="002653A0"/>
    <w:rsid w:val="002702FC"/>
    <w:rsid w:val="0027047E"/>
    <w:rsid w:val="002715FA"/>
    <w:rsid w:val="002735E3"/>
    <w:rsid w:val="0027520B"/>
    <w:rsid w:val="00276079"/>
    <w:rsid w:val="0027657E"/>
    <w:rsid w:val="002773EE"/>
    <w:rsid w:val="002804BE"/>
    <w:rsid w:val="002809C7"/>
    <w:rsid w:val="00281EF5"/>
    <w:rsid w:val="002821FD"/>
    <w:rsid w:val="00283595"/>
    <w:rsid w:val="00285229"/>
    <w:rsid w:val="00286A01"/>
    <w:rsid w:val="00287B62"/>
    <w:rsid w:val="00291E63"/>
    <w:rsid w:val="00291E65"/>
    <w:rsid w:val="0029288D"/>
    <w:rsid w:val="00297B1E"/>
    <w:rsid w:val="00297B61"/>
    <w:rsid w:val="002A0BDF"/>
    <w:rsid w:val="002A0FCE"/>
    <w:rsid w:val="002A1ADB"/>
    <w:rsid w:val="002A2418"/>
    <w:rsid w:val="002A3343"/>
    <w:rsid w:val="002A542F"/>
    <w:rsid w:val="002A5689"/>
    <w:rsid w:val="002A6AEA"/>
    <w:rsid w:val="002A70F6"/>
    <w:rsid w:val="002B20E1"/>
    <w:rsid w:val="002B34B7"/>
    <w:rsid w:val="002B4A03"/>
    <w:rsid w:val="002B5B23"/>
    <w:rsid w:val="002B673B"/>
    <w:rsid w:val="002B6AFE"/>
    <w:rsid w:val="002C0842"/>
    <w:rsid w:val="002C1B10"/>
    <w:rsid w:val="002C2312"/>
    <w:rsid w:val="002C4FEA"/>
    <w:rsid w:val="002C7120"/>
    <w:rsid w:val="002C7217"/>
    <w:rsid w:val="002D08A0"/>
    <w:rsid w:val="002D1420"/>
    <w:rsid w:val="002D20D6"/>
    <w:rsid w:val="002D3D69"/>
    <w:rsid w:val="002E0BF0"/>
    <w:rsid w:val="002E233B"/>
    <w:rsid w:val="002E28C7"/>
    <w:rsid w:val="002E2C2A"/>
    <w:rsid w:val="002E320A"/>
    <w:rsid w:val="002E3BAC"/>
    <w:rsid w:val="002E6408"/>
    <w:rsid w:val="002E6D3A"/>
    <w:rsid w:val="002E7128"/>
    <w:rsid w:val="002F02D9"/>
    <w:rsid w:val="002F10B4"/>
    <w:rsid w:val="002F515B"/>
    <w:rsid w:val="00300366"/>
    <w:rsid w:val="00300C73"/>
    <w:rsid w:val="0030187A"/>
    <w:rsid w:val="00304BA2"/>
    <w:rsid w:val="00305842"/>
    <w:rsid w:val="00306D80"/>
    <w:rsid w:val="0031098E"/>
    <w:rsid w:val="0031154A"/>
    <w:rsid w:val="003138F9"/>
    <w:rsid w:val="00313A1A"/>
    <w:rsid w:val="003149D9"/>
    <w:rsid w:val="0031619C"/>
    <w:rsid w:val="00317D66"/>
    <w:rsid w:val="00320305"/>
    <w:rsid w:val="0032384D"/>
    <w:rsid w:val="00325931"/>
    <w:rsid w:val="00327310"/>
    <w:rsid w:val="00336571"/>
    <w:rsid w:val="0033730B"/>
    <w:rsid w:val="00337C43"/>
    <w:rsid w:val="003449C6"/>
    <w:rsid w:val="00347BBD"/>
    <w:rsid w:val="00347CD7"/>
    <w:rsid w:val="003505B0"/>
    <w:rsid w:val="00350F47"/>
    <w:rsid w:val="00351BAE"/>
    <w:rsid w:val="00353515"/>
    <w:rsid w:val="00354959"/>
    <w:rsid w:val="003552FE"/>
    <w:rsid w:val="00355326"/>
    <w:rsid w:val="0035683B"/>
    <w:rsid w:val="00356B8A"/>
    <w:rsid w:val="0036238D"/>
    <w:rsid w:val="00362696"/>
    <w:rsid w:val="00363782"/>
    <w:rsid w:val="00363972"/>
    <w:rsid w:val="003656B3"/>
    <w:rsid w:val="00365F38"/>
    <w:rsid w:val="00366B85"/>
    <w:rsid w:val="00366D1B"/>
    <w:rsid w:val="00366FA5"/>
    <w:rsid w:val="00367BED"/>
    <w:rsid w:val="003704B3"/>
    <w:rsid w:val="003706C8"/>
    <w:rsid w:val="00370919"/>
    <w:rsid w:val="00372171"/>
    <w:rsid w:val="003747E7"/>
    <w:rsid w:val="003816E1"/>
    <w:rsid w:val="00382582"/>
    <w:rsid w:val="00383277"/>
    <w:rsid w:val="00384AD1"/>
    <w:rsid w:val="0038507A"/>
    <w:rsid w:val="00386A85"/>
    <w:rsid w:val="00386B42"/>
    <w:rsid w:val="00386BFE"/>
    <w:rsid w:val="00395F32"/>
    <w:rsid w:val="003966A0"/>
    <w:rsid w:val="003A0E3D"/>
    <w:rsid w:val="003A14EF"/>
    <w:rsid w:val="003A1542"/>
    <w:rsid w:val="003A1661"/>
    <w:rsid w:val="003A18CF"/>
    <w:rsid w:val="003A1EAE"/>
    <w:rsid w:val="003A2318"/>
    <w:rsid w:val="003A2660"/>
    <w:rsid w:val="003A34C0"/>
    <w:rsid w:val="003A46EF"/>
    <w:rsid w:val="003B1037"/>
    <w:rsid w:val="003B29D1"/>
    <w:rsid w:val="003B386D"/>
    <w:rsid w:val="003B6A84"/>
    <w:rsid w:val="003B7C88"/>
    <w:rsid w:val="003C22AD"/>
    <w:rsid w:val="003C25B6"/>
    <w:rsid w:val="003C32BE"/>
    <w:rsid w:val="003C686F"/>
    <w:rsid w:val="003C6EBA"/>
    <w:rsid w:val="003C7061"/>
    <w:rsid w:val="003E007C"/>
    <w:rsid w:val="003E328F"/>
    <w:rsid w:val="003E3BD3"/>
    <w:rsid w:val="003E75D1"/>
    <w:rsid w:val="003E76D3"/>
    <w:rsid w:val="003F091E"/>
    <w:rsid w:val="003F0E32"/>
    <w:rsid w:val="003F2D47"/>
    <w:rsid w:val="003F4943"/>
    <w:rsid w:val="003F5268"/>
    <w:rsid w:val="003F72B8"/>
    <w:rsid w:val="003F7317"/>
    <w:rsid w:val="004002E8"/>
    <w:rsid w:val="004022A8"/>
    <w:rsid w:val="004043CA"/>
    <w:rsid w:val="00404DF7"/>
    <w:rsid w:val="00405755"/>
    <w:rsid w:val="00407324"/>
    <w:rsid w:val="00410452"/>
    <w:rsid w:val="00410564"/>
    <w:rsid w:val="00410F89"/>
    <w:rsid w:val="00412558"/>
    <w:rsid w:val="0041462B"/>
    <w:rsid w:val="0041729F"/>
    <w:rsid w:val="0041790D"/>
    <w:rsid w:val="004204D4"/>
    <w:rsid w:val="00420D21"/>
    <w:rsid w:val="00421052"/>
    <w:rsid w:val="00423778"/>
    <w:rsid w:val="00424631"/>
    <w:rsid w:val="0042470F"/>
    <w:rsid w:val="00424AFA"/>
    <w:rsid w:val="00425F89"/>
    <w:rsid w:val="00426603"/>
    <w:rsid w:val="004308E4"/>
    <w:rsid w:val="00430AEA"/>
    <w:rsid w:val="00432C44"/>
    <w:rsid w:val="00432C5F"/>
    <w:rsid w:val="00432D4A"/>
    <w:rsid w:val="00435B2A"/>
    <w:rsid w:val="0043696D"/>
    <w:rsid w:val="00437155"/>
    <w:rsid w:val="0044031E"/>
    <w:rsid w:val="00441C81"/>
    <w:rsid w:val="00442463"/>
    <w:rsid w:val="004443AC"/>
    <w:rsid w:val="00444515"/>
    <w:rsid w:val="004461EE"/>
    <w:rsid w:val="00446CAB"/>
    <w:rsid w:val="00447356"/>
    <w:rsid w:val="0045302D"/>
    <w:rsid w:val="004538D2"/>
    <w:rsid w:val="004546C1"/>
    <w:rsid w:val="00454A8F"/>
    <w:rsid w:val="004552BC"/>
    <w:rsid w:val="00456244"/>
    <w:rsid w:val="00457532"/>
    <w:rsid w:val="00457FFD"/>
    <w:rsid w:val="0046184A"/>
    <w:rsid w:val="00463A39"/>
    <w:rsid w:val="00463FF9"/>
    <w:rsid w:val="00464677"/>
    <w:rsid w:val="004651AC"/>
    <w:rsid w:val="004660D4"/>
    <w:rsid w:val="0046648C"/>
    <w:rsid w:val="00467E8D"/>
    <w:rsid w:val="00470DA9"/>
    <w:rsid w:val="00473BB3"/>
    <w:rsid w:val="004751DA"/>
    <w:rsid w:val="00476A0B"/>
    <w:rsid w:val="004770C4"/>
    <w:rsid w:val="00477B7F"/>
    <w:rsid w:val="00481455"/>
    <w:rsid w:val="00481572"/>
    <w:rsid w:val="00481B5E"/>
    <w:rsid w:val="00481E10"/>
    <w:rsid w:val="00484DEE"/>
    <w:rsid w:val="004876C2"/>
    <w:rsid w:val="004901EC"/>
    <w:rsid w:val="00491AEA"/>
    <w:rsid w:val="004926AC"/>
    <w:rsid w:val="004928E5"/>
    <w:rsid w:val="00493225"/>
    <w:rsid w:val="004939E2"/>
    <w:rsid w:val="00493D72"/>
    <w:rsid w:val="00494B11"/>
    <w:rsid w:val="004A3649"/>
    <w:rsid w:val="004A5A22"/>
    <w:rsid w:val="004A724E"/>
    <w:rsid w:val="004B0A60"/>
    <w:rsid w:val="004B1BF5"/>
    <w:rsid w:val="004B4675"/>
    <w:rsid w:val="004B508E"/>
    <w:rsid w:val="004B52B8"/>
    <w:rsid w:val="004B5E15"/>
    <w:rsid w:val="004B6DE8"/>
    <w:rsid w:val="004B7B93"/>
    <w:rsid w:val="004C0A12"/>
    <w:rsid w:val="004C1AC2"/>
    <w:rsid w:val="004C1E2C"/>
    <w:rsid w:val="004C4F27"/>
    <w:rsid w:val="004C5E02"/>
    <w:rsid w:val="004C7BA8"/>
    <w:rsid w:val="004D0734"/>
    <w:rsid w:val="004D18DB"/>
    <w:rsid w:val="004D1B17"/>
    <w:rsid w:val="004D39A0"/>
    <w:rsid w:val="004D6177"/>
    <w:rsid w:val="004E0830"/>
    <w:rsid w:val="004E17DC"/>
    <w:rsid w:val="004E4F5C"/>
    <w:rsid w:val="004E5031"/>
    <w:rsid w:val="004E5577"/>
    <w:rsid w:val="004E6DA2"/>
    <w:rsid w:val="004F0B9C"/>
    <w:rsid w:val="004F1846"/>
    <w:rsid w:val="004F1ECE"/>
    <w:rsid w:val="004F31AB"/>
    <w:rsid w:val="004F4E12"/>
    <w:rsid w:val="004F5531"/>
    <w:rsid w:val="00501001"/>
    <w:rsid w:val="00503D80"/>
    <w:rsid w:val="00505F03"/>
    <w:rsid w:val="00507EE9"/>
    <w:rsid w:val="005110D7"/>
    <w:rsid w:val="00512B1A"/>
    <w:rsid w:val="005131E9"/>
    <w:rsid w:val="00514060"/>
    <w:rsid w:val="00517350"/>
    <w:rsid w:val="00517833"/>
    <w:rsid w:val="00517F9A"/>
    <w:rsid w:val="005202B0"/>
    <w:rsid w:val="005203E1"/>
    <w:rsid w:val="005206D8"/>
    <w:rsid w:val="005211BF"/>
    <w:rsid w:val="00522462"/>
    <w:rsid w:val="0052254B"/>
    <w:rsid w:val="00522C84"/>
    <w:rsid w:val="0052651C"/>
    <w:rsid w:val="005266AE"/>
    <w:rsid w:val="0052688C"/>
    <w:rsid w:val="00530AFE"/>
    <w:rsid w:val="00532931"/>
    <w:rsid w:val="00532DA6"/>
    <w:rsid w:val="005370B4"/>
    <w:rsid w:val="00544BC3"/>
    <w:rsid w:val="00546919"/>
    <w:rsid w:val="00546FBB"/>
    <w:rsid w:val="00547233"/>
    <w:rsid w:val="0055047C"/>
    <w:rsid w:val="00550C8D"/>
    <w:rsid w:val="00550F1D"/>
    <w:rsid w:val="0055259F"/>
    <w:rsid w:val="00553605"/>
    <w:rsid w:val="00556348"/>
    <w:rsid w:val="00556445"/>
    <w:rsid w:val="00557B4C"/>
    <w:rsid w:val="00557C01"/>
    <w:rsid w:val="00560A15"/>
    <w:rsid w:val="00561A5A"/>
    <w:rsid w:val="0056348A"/>
    <w:rsid w:val="0056402C"/>
    <w:rsid w:val="005640F7"/>
    <w:rsid w:val="00570949"/>
    <w:rsid w:val="005718C0"/>
    <w:rsid w:val="005721D0"/>
    <w:rsid w:val="00574DA3"/>
    <w:rsid w:val="00575423"/>
    <w:rsid w:val="00576256"/>
    <w:rsid w:val="00576755"/>
    <w:rsid w:val="00576A93"/>
    <w:rsid w:val="00576D41"/>
    <w:rsid w:val="00582120"/>
    <w:rsid w:val="00582125"/>
    <w:rsid w:val="00582AF1"/>
    <w:rsid w:val="00585F75"/>
    <w:rsid w:val="00590049"/>
    <w:rsid w:val="00594BCC"/>
    <w:rsid w:val="00595117"/>
    <w:rsid w:val="0059545C"/>
    <w:rsid w:val="005958E5"/>
    <w:rsid w:val="00596296"/>
    <w:rsid w:val="00596690"/>
    <w:rsid w:val="00596DBB"/>
    <w:rsid w:val="00597128"/>
    <w:rsid w:val="005A34D5"/>
    <w:rsid w:val="005A3CA2"/>
    <w:rsid w:val="005A3FC9"/>
    <w:rsid w:val="005A58FB"/>
    <w:rsid w:val="005A7B77"/>
    <w:rsid w:val="005B0D9E"/>
    <w:rsid w:val="005B2E19"/>
    <w:rsid w:val="005B4244"/>
    <w:rsid w:val="005B5821"/>
    <w:rsid w:val="005B5D6A"/>
    <w:rsid w:val="005B6747"/>
    <w:rsid w:val="005C04A5"/>
    <w:rsid w:val="005C0CF6"/>
    <w:rsid w:val="005C2CD6"/>
    <w:rsid w:val="005C48BA"/>
    <w:rsid w:val="005C6937"/>
    <w:rsid w:val="005C749E"/>
    <w:rsid w:val="005D13ED"/>
    <w:rsid w:val="005D15A5"/>
    <w:rsid w:val="005D496C"/>
    <w:rsid w:val="005D6DF8"/>
    <w:rsid w:val="005D6ED5"/>
    <w:rsid w:val="005D703E"/>
    <w:rsid w:val="005E465E"/>
    <w:rsid w:val="005E5724"/>
    <w:rsid w:val="005E6805"/>
    <w:rsid w:val="005F120E"/>
    <w:rsid w:val="005F179C"/>
    <w:rsid w:val="005F2949"/>
    <w:rsid w:val="005F3215"/>
    <w:rsid w:val="005F5647"/>
    <w:rsid w:val="005F5E23"/>
    <w:rsid w:val="00600A65"/>
    <w:rsid w:val="00602720"/>
    <w:rsid w:val="00602D9C"/>
    <w:rsid w:val="0060328E"/>
    <w:rsid w:val="00606FAB"/>
    <w:rsid w:val="006077E1"/>
    <w:rsid w:val="00607E17"/>
    <w:rsid w:val="00607EF8"/>
    <w:rsid w:val="0061204E"/>
    <w:rsid w:val="006121F1"/>
    <w:rsid w:val="00613190"/>
    <w:rsid w:val="00615A9A"/>
    <w:rsid w:val="006167C7"/>
    <w:rsid w:val="00616F6A"/>
    <w:rsid w:val="00620C7B"/>
    <w:rsid w:val="00623526"/>
    <w:rsid w:val="00623998"/>
    <w:rsid w:val="0062402C"/>
    <w:rsid w:val="006248EF"/>
    <w:rsid w:val="006271F3"/>
    <w:rsid w:val="006321CC"/>
    <w:rsid w:val="00634779"/>
    <w:rsid w:val="00635B28"/>
    <w:rsid w:val="00637D8C"/>
    <w:rsid w:val="006402E0"/>
    <w:rsid w:val="006406E9"/>
    <w:rsid w:val="006426B6"/>
    <w:rsid w:val="00644D23"/>
    <w:rsid w:val="00647871"/>
    <w:rsid w:val="00650528"/>
    <w:rsid w:val="00652E32"/>
    <w:rsid w:val="006536E3"/>
    <w:rsid w:val="006555BA"/>
    <w:rsid w:val="0065624F"/>
    <w:rsid w:val="00656ED2"/>
    <w:rsid w:val="00662D1A"/>
    <w:rsid w:val="00663DB1"/>
    <w:rsid w:val="006640E8"/>
    <w:rsid w:val="0066482B"/>
    <w:rsid w:val="00664EC0"/>
    <w:rsid w:val="00664F39"/>
    <w:rsid w:val="006655C9"/>
    <w:rsid w:val="00666A50"/>
    <w:rsid w:val="006700DB"/>
    <w:rsid w:val="00670F57"/>
    <w:rsid w:val="00670F63"/>
    <w:rsid w:val="00671593"/>
    <w:rsid w:val="00672556"/>
    <w:rsid w:val="00673367"/>
    <w:rsid w:val="00673796"/>
    <w:rsid w:val="00675251"/>
    <w:rsid w:val="00676990"/>
    <w:rsid w:val="00680614"/>
    <w:rsid w:val="00681B6C"/>
    <w:rsid w:val="00683661"/>
    <w:rsid w:val="00684EFD"/>
    <w:rsid w:val="00686A43"/>
    <w:rsid w:val="00687D5E"/>
    <w:rsid w:val="00690D01"/>
    <w:rsid w:val="006921D1"/>
    <w:rsid w:val="00692DC1"/>
    <w:rsid w:val="006936EE"/>
    <w:rsid w:val="006942C3"/>
    <w:rsid w:val="006943B4"/>
    <w:rsid w:val="00696E21"/>
    <w:rsid w:val="006A05EC"/>
    <w:rsid w:val="006A0A26"/>
    <w:rsid w:val="006A1E42"/>
    <w:rsid w:val="006A2874"/>
    <w:rsid w:val="006A5D86"/>
    <w:rsid w:val="006A7F12"/>
    <w:rsid w:val="006B00BD"/>
    <w:rsid w:val="006B111A"/>
    <w:rsid w:val="006B1DC5"/>
    <w:rsid w:val="006B274E"/>
    <w:rsid w:val="006B373D"/>
    <w:rsid w:val="006B3877"/>
    <w:rsid w:val="006B46CB"/>
    <w:rsid w:val="006C12E3"/>
    <w:rsid w:val="006C316B"/>
    <w:rsid w:val="006C5515"/>
    <w:rsid w:val="006C57CD"/>
    <w:rsid w:val="006C5AF9"/>
    <w:rsid w:val="006D1C7E"/>
    <w:rsid w:val="006D4CA9"/>
    <w:rsid w:val="006D60F9"/>
    <w:rsid w:val="006D61E5"/>
    <w:rsid w:val="006D704A"/>
    <w:rsid w:val="006E11B3"/>
    <w:rsid w:val="006E2A27"/>
    <w:rsid w:val="006E6671"/>
    <w:rsid w:val="006E7480"/>
    <w:rsid w:val="006F279B"/>
    <w:rsid w:val="006F2996"/>
    <w:rsid w:val="006F3BEB"/>
    <w:rsid w:val="006F3CFD"/>
    <w:rsid w:val="006F476C"/>
    <w:rsid w:val="006F4D2F"/>
    <w:rsid w:val="006F5C57"/>
    <w:rsid w:val="006F7694"/>
    <w:rsid w:val="007001A5"/>
    <w:rsid w:val="00700760"/>
    <w:rsid w:val="00700AB9"/>
    <w:rsid w:val="007012DB"/>
    <w:rsid w:val="00703C18"/>
    <w:rsid w:val="007063D1"/>
    <w:rsid w:val="00706D0A"/>
    <w:rsid w:val="007070A0"/>
    <w:rsid w:val="00707E79"/>
    <w:rsid w:val="00712CEF"/>
    <w:rsid w:val="00713ABF"/>
    <w:rsid w:val="007142E4"/>
    <w:rsid w:val="00717A5C"/>
    <w:rsid w:val="00721288"/>
    <w:rsid w:val="00722C62"/>
    <w:rsid w:val="007239BE"/>
    <w:rsid w:val="00727AFB"/>
    <w:rsid w:val="007331E8"/>
    <w:rsid w:val="00733266"/>
    <w:rsid w:val="0073634A"/>
    <w:rsid w:val="0073692C"/>
    <w:rsid w:val="00736E95"/>
    <w:rsid w:val="007372C7"/>
    <w:rsid w:val="00742F57"/>
    <w:rsid w:val="007445DD"/>
    <w:rsid w:val="0074518A"/>
    <w:rsid w:val="007476CD"/>
    <w:rsid w:val="00747BE7"/>
    <w:rsid w:val="00750218"/>
    <w:rsid w:val="00750A7C"/>
    <w:rsid w:val="00752926"/>
    <w:rsid w:val="007550BB"/>
    <w:rsid w:val="00755279"/>
    <w:rsid w:val="00755E23"/>
    <w:rsid w:val="00755F54"/>
    <w:rsid w:val="007573E3"/>
    <w:rsid w:val="00761DA7"/>
    <w:rsid w:val="007630A5"/>
    <w:rsid w:val="007647BE"/>
    <w:rsid w:val="00766F3A"/>
    <w:rsid w:val="0077059E"/>
    <w:rsid w:val="00771D05"/>
    <w:rsid w:val="00772231"/>
    <w:rsid w:val="00773824"/>
    <w:rsid w:val="0077472D"/>
    <w:rsid w:val="00775DBE"/>
    <w:rsid w:val="00776702"/>
    <w:rsid w:val="00776ADA"/>
    <w:rsid w:val="00777104"/>
    <w:rsid w:val="00780A87"/>
    <w:rsid w:val="007815CD"/>
    <w:rsid w:val="00782F19"/>
    <w:rsid w:val="00783052"/>
    <w:rsid w:val="00785E9F"/>
    <w:rsid w:val="00786F71"/>
    <w:rsid w:val="0078756F"/>
    <w:rsid w:val="00790C93"/>
    <w:rsid w:val="0079125C"/>
    <w:rsid w:val="007916E7"/>
    <w:rsid w:val="007920ED"/>
    <w:rsid w:val="0079278E"/>
    <w:rsid w:val="0079323A"/>
    <w:rsid w:val="007943AE"/>
    <w:rsid w:val="00795DC6"/>
    <w:rsid w:val="00796DE7"/>
    <w:rsid w:val="007A0D9B"/>
    <w:rsid w:val="007A1926"/>
    <w:rsid w:val="007A4434"/>
    <w:rsid w:val="007B0011"/>
    <w:rsid w:val="007B0857"/>
    <w:rsid w:val="007B19AC"/>
    <w:rsid w:val="007B34DA"/>
    <w:rsid w:val="007B3DE2"/>
    <w:rsid w:val="007B4B22"/>
    <w:rsid w:val="007B4E7B"/>
    <w:rsid w:val="007B5AB5"/>
    <w:rsid w:val="007B5EB5"/>
    <w:rsid w:val="007B66B0"/>
    <w:rsid w:val="007B6C1E"/>
    <w:rsid w:val="007B75E5"/>
    <w:rsid w:val="007C08AF"/>
    <w:rsid w:val="007C1A82"/>
    <w:rsid w:val="007C36BB"/>
    <w:rsid w:val="007C3825"/>
    <w:rsid w:val="007C383F"/>
    <w:rsid w:val="007C4ACF"/>
    <w:rsid w:val="007C5A7B"/>
    <w:rsid w:val="007C726C"/>
    <w:rsid w:val="007D25A9"/>
    <w:rsid w:val="007D3172"/>
    <w:rsid w:val="007D33E1"/>
    <w:rsid w:val="007D6B86"/>
    <w:rsid w:val="007D7AA7"/>
    <w:rsid w:val="007E376E"/>
    <w:rsid w:val="007E3C1D"/>
    <w:rsid w:val="007E3C65"/>
    <w:rsid w:val="007E6C26"/>
    <w:rsid w:val="007E7557"/>
    <w:rsid w:val="007E776D"/>
    <w:rsid w:val="007F0C57"/>
    <w:rsid w:val="007F12B5"/>
    <w:rsid w:val="007F33F7"/>
    <w:rsid w:val="007F5110"/>
    <w:rsid w:val="007F535C"/>
    <w:rsid w:val="007F719F"/>
    <w:rsid w:val="007F7512"/>
    <w:rsid w:val="0080075A"/>
    <w:rsid w:val="00800B8A"/>
    <w:rsid w:val="00801228"/>
    <w:rsid w:val="00801536"/>
    <w:rsid w:val="00801F34"/>
    <w:rsid w:val="00803537"/>
    <w:rsid w:val="00805D17"/>
    <w:rsid w:val="00806157"/>
    <w:rsid w:val="008063B1"/>
    <w:rsid w:val="00807726"/>
    <w:rsid w:val="00807A59"/>
    <w:rsid w:val="00811AEB"/>
    <w:rsid w:val="00814FFD"/>
    <w:rsid w:val="00815858"/>
    <w:rsid w:val="00815910"/>
    <w:rsid w:val="008179EF"/>
    <w:rsid w:val="00821E39"/>
    <w:rsid w:val="00822696"/>
    <w:rsid w:val="0082339D"/>
    <w:rsid w:val="00823466"/>
    <w:rsid w:val="00824644"/>
    <w:rsid w:val="00824F02"/>
    <w:rsid w:val="00824F3D"/>
    <w:rsid w:val="008253D9"/>
    <w:rsid w:val="00825880"/>
    <w:rsid w:val="0082733A"/>
    <w:rsid w:val="008273AE"/>
    <w:rsid w:val="0083180B"/>
    <w:rsid w:val="00831A57"/>
    <w:rsid w:val="00832D95"/>
    <w:rsid w:val="00835DE7"/>
    <w:rsid w:val="0083685A"/>
    <w:rsid w:val="0084073A"/>
    <w:rsid w:val="008414E1"/>
    <w:rsid w:val="00841C07"/>
    <w:rsid w:val="00844559"/>
    <w:rsid w:val="008455C3"/>
    <w:rsid w:val="008457C3"/>
    <w:rsid w:val="00846F89"/>
    <w:rsid w:val="00847C4F"/>
    <w:rsid w:val="00850B3D"/>
    <w:rsid w:val="00850F6A"/>
    <w:rsid w:val="00853327"/>
    <w:rsid w:val="00855C28"/>
    <w:rsid w:val="008564CC"/>
    <w:rsid w:val="00862777"/>
    <w:rsid w:val="0086295B"/>
    <w:rsid w:val="00863C8E"/>
    <w:rsid w:val="00865B37"/>
    <w:rsid w:val="00865E2E"/>
    <w:rsid w:val="00867E33"/>
    <w:rsid w:val="00870745"/>
    <w:rsid w:val="00870D93"/>
    <w:rsid w:val="00871010"/>
    <w:rsid w:val="008744B9"/>
    <w:rsid w:val="00876039"/>
    <w:rsid w:val="00876143"/>
    <w:rsid w:val="0087643B"/>
    <w:rsid w:val="008764AC"/>
    <w:rsid w:val="00880A6E"/>
    <w:rsid w:val="008832A7"/>
    <w:rsid w:val="008908D1"/>
    <w:rsid w:val="00891368"/>
    <w:rsid w:val="008948BC"/>
    <w:rsid w:val="00895798"/>
    <w:rsid w:val="00895B98"/>
    <w:rsid w:val="008969C0"/>
    <w:rsid w:val="00897F59"/>
    <w:rsid w:val="008A0B54"/>
    <w:rsid w:val="008A12BC"/>
    <w:rsid w:val="008A1346"/>
    <w:rsid w:val="008A13F4"/>
    <w:rsid w:val="008A2142"/>
    <w:rsid w:val="008A3BEF"/>
    <w:rsid w:val="008A670E"/>
    <w:rsid w:val="008A76E7"/>
    <w:rsid w:val="008B0F10"/>
    <w:rsid w:val="008B39B7"/>
    <w:rsid w:val="008B46B1"/>
    <w:rsid w:val="008B473A"/>
    <w:rsid w:val="008B7362"/>
    <w:rsid w:val="008C065C"/>
    <w:rsid w:val="008C10F3"/>
    <w:rsid w:val="008C1F70"/>
    <w:rsid w:val="008C4776"/>
    <w:rsid w:val="008C75E4"/>
    <w:rsid w:val="008D07F4"/>
    <w:rsid w:val="008D0A34"/>
    <w:rsid w:val="008D0A7A"/>
    <w:rsid w:val="008D0C8D"/>
    <w:rsid w:val="008D58E9"/>
    <w:rsid w:val="008D6051"/>
    <w:rsid w:val="008D6455"/>
    <w:rsid w:val="008E1E57"/>
    <w:rsid w:val="008E3109"/>
    <w:rsid w:val="008E3129"/>
    <w:rsid w:val="008E371E"/>
    <w:rsid w:val="008E6DC9"/>
    <w:rsid w:val="008E725B"/>
    <w:rsid w:val="008F0C97"/>
    <w:rsid w:val="008F1CFC"/>
    <w:rsid w:val="008F5FBB"/>
    <w:rsid w:val="00902845"/>
    <w:rsid w:val="00903F68"/>
    <w:rsid w:val="009079A1"/>
    <w:rsid w:val="00910557"/>
    <w:rsid w:val="00912737"/>
    <w:rsid w:val="00912EED"/>
    <w:rsid w:val="0091321B"/>
    <w:rsid w:val="00915A3A"/>
    <w:rsid w:val="00920425"/>
    <w:rsid w:val="00920E1C"/>
    <w:rsid w:val="00921746"/>
    <w:rsid w:val="009229DA"/>
    <w:rsid w:val="00922EC6"/>
    <w:rsid w:val="009230A2"/>
    <w:rsid w:val="00923C39"/>
    <w:rsid w:val="00923EA6"/>
    <w:rsid w:val="0092689C"/>
    <w:rsid w:val="00926D38"/>
    <w:rsid w:val="00926E49"/>
    <w:rsid w:val="0092718E"/>
    <w:rsid w:val="00930360"/>
    <w:rsid w:val="0093094D"/>
    <w:rsid w:val="00931248"/>
    <w:rsid w:val="0093216C"/>
    <w:rsid w:val="00935B66"/>
    <w:rsid w:val="00936B8A"/>
    <w:rsid w:val="009403DA"/>
    <w:rsid w:val="009413AC"/>
    <w:rsid w:val="00941907"/>
    <w:rsid w:val="0094253D"/>
    <w:rsid w:val="00943639"/>
    <w:rsid w:val="009436EC"/>
    <w:rsid w:val="00943926"/>
    <w:rsid w:val="00945045"/>
    <w:rsid w:val="00945CC3"/>
    <w:rsid w:val="00946FF1"/>
    <w:rsid w:val="009537A8"/>
    <w:rsid w:val="00954BEB"/>
    <w:rsid w:val="00955FFE"/>
    <w:rsid w:val="00957855"/>
    <w:rsid w:val="00960636"/>
    <w:rsid w:val="00962147"/>
    <w:rsid w:val="009624B5"/>
    <w:rsid w:val="00963322"/>
    <w:rsid w:val="009643A0"/>
    <w:rsid w:val="009645D1"/>
    <w:rsid w:val="00966127"/>
    <w:rsid w:val="0096648A"/>
    <w:rsid w:val="00970098"/>
    <w:rsid w:val="00972467"/>
    <w:rsid w:val="00973B69"/>
    <w:rsid w:val="00975F7D"/>
    <w:rsid w:val="009777C4"/>
    <w:rsid w:val="00981310"/>
    <w:rsid w:val="00981DE3"/>
    <w:rsid w:val="0098203A"/>
    <w:rsid w:val="0098279F"/>
    <w:rsid w:val="00985BB3"/>
    <w:rsid w:val="00985D18"/>
    <w:rsid w:val="00986386"/>
    <w:rsid w:val="009877F0"/>
    <w:rsid w:val="009901BA"/>
    <w:rsid w:val="00990850"/>
    <w:rsid w:val="00991485"/>
    <w:rsid w:val="00992112"/>
    <w:rsid w:val="0099236B"/>
    <w:rsid w:val="00994D8F"/>
    <w:rsid w:val="009A0369"/>
    <w:rsid w:val="009A2545"/>
    <w:rsid w:val="009A4375"/>
    <w:rsid w:val="009A5ABA"/>
    <w:rsid w:val="009A5F61"/>
    <w:rsid w:val="009A6922"/>
    <w:rsid w:val="009A7041"/>
    <w:rsid w:val="009B0888"/>
    <w:rsid w:val="009B359A"/>
    <w:rsid w:val="009B3AEB"/>
    <w:rsid w:val="009B44D9"/>
    <w:rsid w:val="009B4F30"/>
    <w:rsid w:val="009B78E5"/>
    <w:rsid w:val="009C01D4"/>
    <w:rsid w:val="009C0536"/>
    <w:rsid w:val="009C17F9"/>
    <w:rsid w:val="009C3565"/>
    <w:rsid w:val="009C48DF"/>
    <w:rsid w:val="009C7E9A"/>
    <w:rsid w:val="009D0AD6"/>
    <w:rsid w:val="009D0BD2"/>
    <w:rsid w:val="009D174A"/>
    <w:rsid w:val="009D1A53"/>
    <w:rsid w:val="009D2069"/>
    <w:rsid w:val="009D3BE4"/>
    <w:rsid w:val="009D3E70"/>
    <w:rsid w:val="009D4132"/>
    <w:rsid w:val="009D49CD"/>
    <w:rsid w:val="009D6081"/>
    <w:rsid w:val="009D73AA"/>
    <w:rsid w:val="009E02C9"/>
    <w:rsid w:val="009E06CE"/>
    <w:rsid w:val="009E4267"/>
    <w:rsid w:val="009F0E02"/>
    <w:rsid w:val="009F0F0D"/>
    <w:rsid w:val="009F35FC"/>
    <w:rsid w:val="009F3B87"/>
    <w:rsid w:val="009F3FB3"/>
    <w:rsid w:val="009F42C5"/>
    <w:rsid w:val="009F4C08"/>
    <w:rsid w:val="009F4FB1"/>
    <w:rsid w:val="009F58CF"/>
    <w:rsid w:val="00A0141B"/>
    <w:rsid w:val="00A01B49"/>
    <w:rsid w:val="00A02184"/>
    <w:rsid w:val="00A024C9"/>
    <w:rsid w:val="00A042DF"/>
    <w:rsid w:val="00A04D4C"/>
    <w:rsid w:val="00A055B8"/>
    <w:rsid w:val="00A06AB2"/>
    <w:rsid w:val="00A07A85"/>
    <w:rsid w:val="00A10DF9"/>
    <w:rsid w:val="00A13319"/>
    <w:rsid w:val="00A1588C"/>
    <w:rsid w:val="00A15CB6"/>
    <w:rsid w:val="00A16B98"/>
    <w:rsid w:val="00A22703"/>
    <w:rsid w:val="00A24477"/>
    <w:rsid w:val="00A252F5"/>
    <w:rsid w:val="00A30168"/>
    <w:rsid w:val="00A36667"/>
    <w:rsid w:val="00A36EEA"/>
    <w:rsid w:val="00A37516"/>
    <w:rsid w:val="00A409A1"/>
    <w:rsid w:val="00A434A3"/>
    <w:rsid w:val="00A43BB0"/>
    <w:rsid w:val="00A446FA"/>
    <w:rsid w:val="00A44E48"/>
    <w:rsid w:val="00A46D54"/>
    <w:rsid w:val="00A46FCE"/>
    <w:rsid w:val="00A52F15"/>
    <w:rsid w:val="00A5474A"/>
    <w:rsid w:val="00A5604B"/>
    <w:rsid w:val="00A571C3"/>
    <w:rsid w:val="00A607E2"/>
    <w:rsid w:val="00A63055"/>
    <w:rsid w:val="00A667DA"/>
    <w:rsid w:val="00A66F3D"/>
    <w:rsid w:val="00A67A4A"/>
    <w:rsid w:val="00A727D3"/>
    <w:rsid w:val="00A72B94"/>
    <w:rsid w:val="00A75808"/>
    <w:rsid w:val="00A7770C"/>
    <w:rsid w:val="00A8034E"/>
    <w:rsid w:val="00A83A7E"/>
    <w:rsid w:val="00A84A58"/>
    <w:rsid w:val="00A85376"/>
    <w:rsid w:val="00A865DB"/>
    <w:rsid w:val="00A93D1A"/>
    <w:rsid w:val="00A94973"/>
    <w:rsid w:val="00A95058"/>
    <w:rsid w:val="00A95ADC"/>
    <w:rsid w:val="00A95D8E"/>
    <w:rsid w:val="00A96A62"/>
    <w:rsid w:val="00A96B97"/>
    <w:rsid w:val="00AA0CDC"/>
    <w:rsid w:val="00AA23C5"/>
    <w:rsid w:val="00AA4528"/>
    <w:rsid w:val="00AA4717"/>
    <w:rsid w:val="00AA7D87"/>
    <w:rsid w:val="00AB0CC5"/>
    <w:rsid w:val="00AB255B"/>
    <w:rsid w:val="00AB2DB0"/>
    <w:rsid w:val="00AB65B9"/>
    <w:rsid w:val="00AC0211"/>
    <w:rsid w:val="00AC2576"/>
    <w:rsid w:val="00AC2951"/>
    <w:rsid w:val="00AC2B6D"/>
    <w:rsid w:val="00AC3EFF"/>
    <w:rsid w:val="00AC47FA"/>
    <w:rsid w:val="00AC5B5D"/>
    <w:rsid w:val="00AC5CDF"/>
    <w:rsid w:val="00AC746A"/>
    <w:rsid w:val="00AD0E13"/>
    <w:rsid w:val="00AD11A8"/>
    <w:rsid w:val="00AD1599"/>
    <w:rsid w:val="00AD17F3"/>
    <w:rsid w:val="00AD1BFA"/>
    <w:rsid w:val="00AD27BF"/>
    <w:rsid w:val="00AD2F3B"/>
    <w:rsid w:val="00AD54DC"/>
    <w:rsid w:val="00AD6236"/>
    <w:rsid w:val="00AD7C87"/>
    <w:rsid w:val="00AE089D"/>
    <w:rsid w:val="00AE20D4"/>
    <w:rsid w:val="00AE403F"/>
    <w:rsid w:val="00AE4BE6"/>
    <w:rsid w:val="00AE531E"/>
    <w:rsid w:val="00AE689C"/>
    <w:rsid w:val="00AE744D"/>
    <w:rsid w:val="00AF2E8D"/>
    <w:rsid w:val="00AF403E"/>
    <w:rsid w:val="00AF49A2"/>
    <w:rsid w:val="00AF4E7F"/>
    <w:rsid w:val="00AF5975"/>
    <w:rsid w:val="00AF5ADA"/>
    <w:rsid w:val="00AF748F"/>
    <w:rsid w:val="00AF7642"/>
    <w:rsid w:val="00B014E1"/>
    <w:rsid w:val="00B03FCB"/>
    <w:rsid w:val="00B04B2B"/>
    <w:rsid w:val="00B07898"/>
    <w:rsid w:val="00B100F2"/>
    <w:rsid w:val="00B102C8"/>
    <w:rsid w:val="00B10994"/>
    <w:rsid w:val="00B10B11"/>
    <w:rsid w:val="00B111DD"/>
    <w:rsid w:val="00B128F9"/>
    <w:rsid w:val="00B13C08"/>
    <w:rsid w:val="00B16855"/>
    <w:rsid w:val="00B16ACD"/>
    <w:rsid w:val="00B174A0"/>
    <w:rsid w:val="00B17D94"/>
    <w:rsid w:val="00B20AF5"/>
    <w:rsid w:val="00B2329F"/>
    <w:rsid w:val="00B234BE"/>
    <w:rsid w:val="00B235A1"/>
    <w:rsid w:val="00B27999"/>
    <w:rsid w:val="00B30788"/>
    <w:rsid w:val="00B31CB4"/>
    <w:rsid w:val="00B323AF"/>
    <w:rsid w:val="00B324F5"/>
    <w:rsid w:val="00B362F3"/>
    <w:rsid w:val="00B366ED"/>
    <w:rsid w:val="00B36F4D"/>
    <w:rsid w:val="00B373A8"/>
    <w:rsid w:val="00B37939"/>
    <w:rsid w:val="00B41A16"/>
    <w:rsid w:val="00B41A8B"/>
    <w:rsid w:val="00B428A8"/>
    <w:rsid w:val="00B42F23"/>
    <w:rsid w:val="00B43069"/>
    <w:rsid w:val="00B44419"/>
    <w:rsid w:val="00B4498D"/>
    <w:rsid w:val="00B45E0D"/>
    <w:rsid w:val="00B46F60"/>
    <w:rsid w:val="00B47586"/>
    <w:rsid w:val="00B50AAC"/>
    <w:rsid w:val="00B510DD"/>
    <w:rsid w:val="00B51341"/>
    <w:rsid w:val="00B51E90"/>
    <w:rsid w:val="00B54316"/>
    <w:rsid w:val="00B5465A"/>
    <w:rsid w:val="00B54E85"/>
    <w:rsid w:val="00B60FF9"/>
    <w:rsid w:val="00B620D1"/>
    <w:rsid w:val="00B626EB"/>
    <w:rsid w:val="00B62E80"/>
    <w:rsid w:val="00B63053"/>
    <w:rsid w:val="00B643AD"/>
    <w:rsid w:val="00B670EC"/>
    <w:rsid w:val="00B67883"/>
    <w:rsid w:val="00B71478"/>
    <w:rsid w:val="00B726E1"/>
    <w:rsid w:val="00B7309C"/>
    <w:rsid w:val="00B7393E"/>
    <w:rsid w:val="00B74613"/>
    <w:rsid w:val="00B80B3F"/>
    <w:rsid w:val="00B814D7"/>
    <w:rsid w:val="00B81E83"/>
    <w:rsid w:val="00B82D0A"/>
    <w:rsid w:val="00B82D2E"/>
    <w:rsid w:val="00B83C64"/>
    <w:rsid w:val="00B85DA3"/>
    <w:rsid w:val="00B86295"/>
    <w:rsid w:val="00B86415"/>
    <w:rsid w:val="00B87240"/>
    <w:rsid w:val="00B91591"/>
    <w:rsid w:val="00B91D56"/>
    <w:rsid w:val="00B92BA8"/>
    <w:rsid w:val="00B942B2"/>
    <w:rsid w:val="00B94CC7"/>
    <w:rsid w:val="00B94D56"/>
    <w:rsid w:val="00B96EB3"/>
    <w:rsid w:val="00BA08B9"/>
    <w:rsid w:val="00BA1B22"/>
    <w:rsid w:val="00BA1BF8"/>
    <w:rsid w:val="00BA1C38"/>
    <w:rsid w:val="00BA2334"/>
    <w:rsid w:val="00BA2675"/>
    <w:rsid w:val="00BA2BF4"/>
    <w:rsid w:val="00BA2C0E"/>
    <w:rsid w:val="00BA2D5D"/>
    <w:rsid w:val="00BB05EF"/>
    <w:rsid w:val="00BB16F3"/>
    <w:rsid w:val="00BB1D5F"/>
    <w:rsid w:val="00BB2441"/>
    <w:rsid w:val="00BB2D2C"/>
    <w:rsid w:val="00BB3C45"/>
    <w:rsid w:val="00BB5649"/>
    <w:rsid w:val="00BB5B5B"/>
    <w:rsid w:val="00BB73A0"/>
    <w:rsid w:val="00BC2AAE"/>
    <w:rsid w:val="00BC4BD1"/>
    <w:rsid w:val="00BC51F2"/>
    <w:rsid w:val="00BC5EF2"/>
    <w:rsid w:val="00BC74B3"/>
    <w:rsid w:val="00BD06C2"/>
    <w:rsid w:val="00BD1541"/>
    <w:rsid w:val="00BD34CC"/>
    <w:rsid w:val="00BE04E0"/>
    <w:rsid w:val="00BE0F10"/>
    <w:rsid w:val="00BE190A"/>
    <w:rsid w:val="00BE4161"/>
    <w:rsid w:val="00BE56AB"/>
    <w:rsid w:val="00BE6014"/>
    <w:rsid w:val="00BF22FD"/>
    <w:rsid w:val="00BF30BB"/>
    <w:rsid w:val="00BF34A9"/>
    <w:rsid w:val="00BF4D7C"/>
    <w:rsid w:val="00BF5558"/>
    <w:rsid w:val="00BF5E5E"/>
    <w:rsid w:val="00BF6B30"/>
    <w:rsid w:val="00C01365"/>
    <w:rsid w:val="00C03D38"/>
    <w:rsid w:val="00C057A4"/>
    <w:rsid w:val="00C057FA"/>
    <w:rsid w:val="00C06573"/>
    <w:rsid w:val="00C07A80"/>
    <w:rsid w:val="00C107BA"/>
    <w:rsid w:val="00C12483"/>
    <w:rsid w:val="00C12F49"/>
    <w:rsid w:val="00C158F5"/>
    <w:rsid w:val="00C15C07"/>
    <w:rsid w:val="00C1636A"/>
    <w:rsid w:val="00C16CC6"/>
    <w:rsid w:val="00C17F43"/>
    <w:rsid w:val="00C2262A"/>
    <w:rsid w:val="00C237AA"/>
    <w:rsid w:val="00C244A8"/>
    <w:rsid w:val="00C258E4"/>
    <w:rsid w:val="00C2782C"/>
    <w:rsid w:val="00C27BEE"/>
    <w:rsid w:val="00C30790"/>
    <w:rsid w:val="00C314E9"/>
    <w:rsid w:val="00C344EF"/>
    <w:rsid w:val="00C35824"/>
    <w:rsid w:val="00C37EAE"/>
    <w:rsid w:val="00C419FA"/>
    <w:rsid w:val="00C427E2"/>
    <w:rsid w:val="00C44704"/>
    <w:rsid w:val="00C46F59"/>
    <w:rsid w:val="00C47B52"/>
    <w:rsid w:val="00C509ED"/>
    <w:rsid w:val="00C50BF7"/>
    <w:rsid w:val="00C52E02"/>
    <w:rsid w:val="00C53335"/>
    <w:rsid w:val="00C536DF"/>
    <w:rsid w:val="00C55F88"/>
    <w:rsid w:val="00C56B2B"/>
    <w:rsid w:val="00C56C45"/>
    <w:rsid w:val="00C573A2"/>
    <w:rsid w:val="00C57B10"/>
    <w:rsid w:val="00C60D3A"/>
    <w:rsid w:val="00C61D98"/>
    <w:rsid w:val="00C62903"/>
    <w:rsid w:val="00C64137"/>
    <w:rsid w:val="00C72CE5"/>
    <w:rsid w:val="00C7605B"/>
    <w:rsid w:val="00C76AF6"/>
    <w:rsid w:val="00C77456"/>
    <w:rsid w:val="00C77AA9"/>
    <w:rsid w:val="00C80C52"/>
    <w:rsid w:val="00C831AC"/>
    <w:rsid w:val="00C839D9"/>
    <w:rsid w:val="00C842D0"/>
    <w:rsid w:val="00C86B07"/>
    <w:rsid w:val="00C92B34"/>
    <w:rsid w:val="00C9664F"/>
    <w:rsid w:val="00C96C4E"/>
    <w:rsid w:val="00C96E71"/>
    <w:rsid w:val="00C96EAF"/>
    <w:rsid w:val="00CA0AF8"/>
    <w:rsid w:val="00CA3527"/>
    <w:rsid w:val="00CA3652"/>
    <w:rsid w:val="00CA6255"/>
    <w:rsid w:val="00CA72BA"/>
    <w:rsid w:val="00CA7F44"/>
    <w:rsid w:val="00CB1AE0"/>
    <w:rsid w:val="00CB24AA"/>
    <w:rsid w:val="00CB271C"/>
    <w:rsid w:val="00CB6AC0"/>
    <w:rsid w:val="00CB7164"/>
    <w:rsid w:val="00CC2E4C"/>
    <w:rsid w:val="00CC5350"/>
    <w:rsid w:val="00CC6E36"/>
    <w:rsid w:val="00CC77A8"/>
    <w:rsid w:val="00CC7C22"/>
    <w:rsid w:val="00CD081D"/>
    <w:rsid w:val="00CD1E92"/>
    <w:rsid w:val="00CD1F10"/>
    <w:rsid w:val="00CD2528"/>
    <w:rsid w:val="00CD2916"/>
    <w:rsid w:val="00CD5572"/>
    <w:rsid w:val="00CD5916"/>
    <w:rsid w:val="00CD5DBD"/>
    <w:rsid w:val="00CD64AB"/>
    <w:rsid w:val="00CD7A59"/>
    <w:rsid w:val="00CE23C1"/>
    <w:rsid w:val="00CE5DDE"/>
    <w:rsid w:val="00CF0211"/>
    <w:rsid w:val="00CF201C"/>
    <w:rsid w:val="00CF2501"/>
    <w:rsid w:val="00CF2F5F"/>
    <w:rsid w:val="00CF7E5E"/>
    <w:rsid w:val="00D00E7F"/>
    <w:rsid w:val="00D05175"/>
    <w:rsid w:val="00D0688E"/>
    <w:rsid w:val="00D1066B"/>
    <w:rsid w:val="00D116CF"/>
    <w:rsid w:val="00D1234B"/>
    <w:rsid w:val="00D13971"/>
    <w:rsid w:val="00D1416B"/>
    <w:rsid w:val="00D14C87"/>
    <w:rsid w:val="00D154C7"/>
    <w:rsid w:val="00D178DE"/>
    <w:rsid w:val="00D17965"/>
    <w:rsid w:val="00D20912"/>
    <w:rsid w:val="00D21CC1"/>
    <w:rsid w:val="00D2222C"/>
    <w:rsid w:val="00D228D0"/>
    <w:rsid w:val="00D24DA8"/>
    <w:rsid w:val="00D31367"/>
    <w:rsid w:val="00D31B42"/>
    <w:rsid w:val="00D3327B"/>
    <w:rsid w:val="00D36EEA"/>
    <w:rsid w:val="00D37AC4"/>
    <w:rsid w:val="00D414F9"/>
    <w:rsid w:val="00D4230F"/>
    <w:rsid w:val="00D423AC"/>
    <w:rsid w:val="00D42DE3"/>
    <w:rsid w:val="00D43C99"/>
    <w:rsid w:val="00D44B7E"/>
    <w:rsid w:val="00D454CC"/>
    <w:rsid w:val="00D464FD"/>
    <w:rsid w:val="00D5078F"/>
    <w:rsid w:val="00D513A4"/>
    <w:rsid w:val="00D51AF4"/>
    <w:rsid w:val="00D51DD0"/>
    <w:rsid w:val="00D524EA"/>
    <w:rsid w:val="00D53732"/>
    <w:rsid w:val="00D552C9"/>
    <w:rsid w:val="00D56E0D"/>
    <w:rsid w:val="00D56F9B"/>
    <w:rsid w:val="00D6180C"/>
    <w:rsid w:val="00D631DE"/>
    <w:rsid w:val="00D6329D"/>
    <w:rsid w:val="00D76457"/>
    <w:rsid w:val="00D774E6"/>
    <w:rsid w:val="00D802CE"/>
    <w:rsid w:val="00D81725"/>
    <w:rsid w:val="00D8242C"/>
    <w:rsid w:val="00D82EA7"/>
    <w:rsid w:val="00D848B7"/>
    <w:rsid w:val="00D84FC9"/>
    <w:rsid w:val="00D86AE1"/>
    <w:rsid w:val="00D93823"/>
    <w:rsid w:val="00D94E90"/>
    <w:rsid w:val="00D95433"/>
    <w:rsid w:val="00D97532"/>
    <w:rsid w:val="00DA01C9"/>
    <w:rsid w:val="00DA1587"/>
    <w:rsid w:val="00DA1C3A"/>
    <w:rsid w:val="00DA3D16"/>
    <w:rsid w:val="00DA4CC1"/>
    <w:rsid w:val="00DA5166"/>
    <w:rsid w:val="00DA5F9F"/>
    <w:rsid w:val="00DB0FB6"/>
    <w:rsid w:val="00DB30A3"/>
    <w:rsid w:val="00DB352B"/>
    <w:rsid w:val="00DB59F5"/>
    <w:rsid w:val="00DB5A00"/>
    <w:rsid w:val="00DB7441"/>
    <w:rsid w:val="00DC1DB4"/>
    <w:rsid w:val="00DC2137"/>
    <w:rsid w:val="00DC2B11"/>
    <w:rsid w:val="00DC37AD"/>
    <w:rsid w:val="00DC55E6"/>
    <w:rsid w:val="00DC6D6D"/>
    <w:rsid w:val="00DD03C8"/>
    <w:rsid w:val="00DD0C09"/>
    <w:rsid w:val="00DD2742"/>
    <w:rsid w:val="00DD56BB"/>
    <w:rsid w:val="00DE0C8B"/>
    <w:rsid w:val="00DE2143"/>
    <w:rsid w:val="00DE2E5D"/>
    <w:rsid w:val="00DE4D91"/>
    <w:rsid w:val="00DE6363"/>
    <w:rsid w:val="00DF04C0"/>
    <w:rsid w:val="00DF189C"/>
    <w:rsid w:val="00DF1F04"/>
    <w:rsid w:val="00DF2E71"/>
    <w:rsid w:val="00DF3582"/>
    <w:rsid w:val="00DF3BBD"/>
    <w:rsid w:val="00DF4244"/>
    <w:rsid w:val="00DF4909"/>
    <w:rsid w:val="00DF545F"/>
    <w:rsid w:val="00DF643C"/>
    <w:rsid w:val="00DF6B29"/>
    <w:rsid w:val="00DF6F6C"/>
    <w:rsid w:val="00DF72FC"/>
    <w:rsid w:val="00DF7F33"/>
    <w:rsid w:val="00E008B5"/>
    <w:rsid w:val="00E015F6"/>
    <w:rsid w:val="00E015FA"/>
    <w:rsid w:val="00E01784"/>
    <w:rsid w:val="00E02CF0"/>
    <w:rsid w:val="00E04A3A"/>
    <w:rsid w:val="00E0678F"/>
    <w:rsid w:val="00E067F5"/>
    <w:rsid w:val="00E1020D"/>
    <w:rsid w:val="00E10C0E"/>
    <w:rsid w:val="00E13511"/>
    <w:rsid w:val="00E14954"/>
    <w:rsid w:val="00E178EB"/>
    <w:rsid w:val="00E2046D"/>
    <w:rsid w:val="00E21035"/>
    <w:rsid w:val="00E2288B"/>
    <w:rsid w:val="00E240CA"/>
    <w:rsid w:val="00E2431D"/>
    <w:rsid w:val="00E2437F"/>
    <w:rsid w:val="00E24DEE"/>
    <w:rsid w:val="00E24DF8"/>
    <w:rsid w:val="00E25539"/>
    <w:rsid w:val="00E2580D"/>
    <w:rsid w:val="00E30205"/>
    <w:rsid w:val="00E30981"/>
    <w:rsid w:val="00E33B5C"/>
    <w:rsid w:val="00E3560E"/>
    <w:rsid w:val="00E36F9A"/>
    <w:rsid w:val="00E37B53"/>
    <w:rsid w:val="00E40422"/>
    <w:rsid w:val="00E41C1F"/>
    <w:rsid w:val="00E42DD9"/>
    <w:rsid w:val="00E44C39"/>
    <w:rsid w:val="00E46F2D"/>
    <w:rsid w:val="00E4705D"/>
    <w:rsid w:val="00E47F7B"/>
    <w:rsid w:val="00E50A65"/>
    <w:rsid w:val="00E50E36"/>
    <w:rsid w:val="00E517B5"/>
    <w:rsid w:val="00E52D79"/>
    <w:rsid w:val="00E542C8"/>
    <w:rsid w:val="00E54667"/>
    <w:rsid w:val="00E55E92"/>
    <w:rsid w:val="00E62E89"/>
    <w:rsid w:val="00E630B4"/>
    <w:rsid w:val="00E65914"/>
    <w:rsid w:val="00E65F73"/>
    <w:rsid w:val="00E66A52"/>
    <w:rsid w:val="00E67649"/>
    <w:rsid w:val="00E67BD1"/>
    <w:rsid w:val="00E67DD6"/>
    <w:rsid w:val="00E70155"/>
    <w:rsid w:val="00E70D8D"/>
    <w:rsid w:val="00E717BF"/>
    <w:rsid w:val="00E72723"/>
    <w:rsid w:val="00E72837"/>
    <w:rsid w:val="00E73EB9"/>
    <w:rsid w:val="00E74B97"/>
    <w:rsid w:val="00E75F36"/>
    <w:rsid w:val="00E765A7"/>
    <w:rsid w:val="00E82840"/>
    <w:rsid w:val="00E8397A"/>
    <w:rsid w:val="00E83D67"/>
    <w:rsid w:val="00E84E63"/>
    <w:rsid w:val="00E8701F"/>
    <w:rsid w:val="00E91434"/>
    <w:rsid w:val="00E925A1"/>
    <w:rsid w:val="00E93A6B"/>
    <w:rsid w:val="00E93C73"/>
    <w:rsid w:val="00E93D8B"/>
    <w:rsid w:val="00E9504A"/>
    <w:rsid w:val="00E97674"/>
    <w:rsid w:val="00EA0179"/>
    <w:rsid w:val="00EA0EC0"/>
    <w:rsid w:val="00EA26F7"/>
    <w:rsid w:val="00EA4444"/>
    <w:rsid w:val="00EA7218"/>
    <w:rsid w:val="00EB0544"/>
    <w:rsid w:val="00EB1E12"/>
    <w:rsid w:val="00EB1F80"/>
    <w:rsid w:val="00EB259E"/>
    <w:rsid w:val="00EB35A2"/>
    <w:rsid w:val="00EB50BB"/>
    <w:rsid w:val="00EB5CAA"/>
    <w:rsid w:val="00EB5EA0"/>
    <w:rsid w:val="00EB6CA8"/>
    <w:rsid w:val="00EB7B16"/>
    <w:rsid w:val="00EC193B"/>
    <w:rsid w:val="00EC2461"/>
    <w:rsid w:val="00EC27EC"/>
    <w:rsid w:val="00EC2AB1"/>
    <w:rsid w:val="00EC43CF"/>
    <w:rsid w:val="00EC6127"/>
    <w:rsid w:val="00EC75B5"/>
    <w:rsid w:val="00EC7C7D"/>
    <w:rsid w:val="00ED196B"/>
    <w:rsid w:val="00ED6A26"/>
    <w:rsid w:val="00ED71BA"/>
    <w:rsid w:val="00ED7F8B"/>
    <w:rsid w:val="00EE15A3"/>
    <w:rsid w:val="00EE34DF"/>
    <w:rsid w:val="00EE5738"/>
    <w:rsid w:val="00EE67D1"/>
    <w:rsid w:val="00EE724D"/>
    <w:rsid w:val="00EF5488"/>
    <w:rsid w:val="00EF63D0"/>
    <w:rsid w:val="00EF6700"/>
    <w:rsid w:val="00EF69B3"/>
    <w:rsid w:val="00EF6C65"/>
    <w:rsid w:val="00EF6F72"/>
    <w:rsid w:val="00F02CB5"/>
    <w:rsid w:val="00F04EF7"/>
    <w:rsid w:val="00F0547C"/>
    <w:rsid w:val="00F058D0"/>
    <w:rsid w:val="00F06CB4"/>
    <w:rsid w:val="00F07DF9"/>
    <w:rsid w:val="00F13081"/>
    <w:rsid w:val="00F137F6"/>
    <w:rsid w:val="00F15D53"/>
    <w:rsid w:val="00F167A7"/>
    <w:rsid w:val="00F1741E"/>
    <w:rsid w:val="00F210D5"/>
    <w:rsid w:val="00F21B6F"/>
    <w:rsid w:val="00F22031"/>
    <w:rsid w:val="00F23A3D"/>
    <w:rsid w:val="00F26829"/>
    <w:rsid w:val="00F27670"/>
    <w:rsid w:val="00F27715"/>
    <w:rsid w:val="00F27981"/>
    <w:rsid w:val="00F35BB8"/>
    <w:rsid w:val="00F360EA"/>
    <w:rsid w:val="00F36B8A"/>
    <w:rsid w:val="00F36BCD"/>
    <w:rsid w:val="00F372E6"/>
    <w:rsid w:val="00F37CB0"/>
    <w:rsid w:val="00F47F3D"/>
    <w:rsid w:val="00F53AE8"/>
    <w:rsid w:val="00F53B77"/>
    <w:rsid w:val="00F54062"/>
    <w:rsid w:val="00F55011"/>
    <w:rsid w:val="00F555D5"/>
    <w:rsid w:val="00F57ABF"/>
    <w:rsid w:val="00F602EF"/>
    <w:rsid w:val="00F602FA"/>
    <w:rsid w:val="00F629E4"/>
    <w:rsid w:val="00F65ADF"/>
    <w:rsid w:val="00F66A08"/>
    <w:rsid w:val="00F66B6A"/>
    <w:rsid w:val="00F66BF7"/>
    <w:rsid w:val="00F67C64"/>
    <w:rsid w:val="00F72087"/>
    <w:rsid w:val="00F73B79"/>
    <w:rsid w:val="00F80CDC"/>
    <w:rsid w:val="00F8142C"/>
    <w:rsid w:val="00F82AED"/>
    <w:rsid w:val="00F82EFF"/>
    <w:rsid w:val="00F836FE"/>
    <w:rsid w:val="00F859EA"/>
    <w:rsid w:val="00F871DA"/>
    <w:rsid w:val="00F87BED"/>
    <w:rsid w:val="00F9133A"/>
    <w:rsid w:val="00F93412"/>
    <w:rsid w:val="00F936DB"/>
    <w:rsid w:val="00F946B2"/>
    <w:rsid w:val="00F94B1F"/>
    <w:rsid w:val="00F955E2"/>
    <w:rsid w:val="00F9619D"/>
    <w:rsid w:val="00FA19C3"/>
    <w:rsid w:val="00FA2DE5"/>
    <w:rsid w:val="00FA3375"/>
    <w:rsid w:val="00FA3964"/>
    <w:rsid w:val="00FA4E5C"/>
    <w:rsid w:val="00FA6C00"/>
    <w:rsid w:val="00FA6E54"/>
    <w:rsid w:val="00FB114D"/>
    <w:rsid w:val="00FB2064"/>
    <w:rsid w:val="00FB2124"/>
    <w:rsid w:val="00FB2CBC"/>
    <w:rsid w:val="00FB365C"/>
    <w:rsid w:val="00FB5515"/>
    <w:rsid w:val="00FB5E62"/>
    <w:rsid w:val="00FB6B19"/>
    <w:rsid w:val="00FB796B"/>
    <w:rsid w:val="00FC027E"/>
    <w:rsid w:val="00FC1FA4"/>
    <w:rsid w:val="00FC23DF"/>
    <w:rsid w:val="00FC3C42"/>
    <w:rsid w:val="00FC466E"/>
    <w:rsid w:val="00FC52DC"/>
    <w:rsid w:val="00FD0E3E"/>
    <w:rsid w:val="00FD2396"/>
    <w:rsid w:val="00FD4621"/>
    <w:rsid w:val="00FD6C92"/>
    <w:rsid w:val="00FD752F"/>
    <w:rsid w:val="00FE185F"/>
    <w:rsid w:val="00FE533D"/>
    <w:rsid w:val="00FE708C"/>
    <w:rsid w:val="00FF0B76"/>
    <w:rsid w:val="00FF1A9D"/>
    <w:rsid w:val="00FF2A99"/>
    <w:rsid w:val="00FF4B75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11138"/>
  <w15:docId w15:val="{6911E91A-4A8B-48DF-8649-4A888A4C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12B5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278E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79278E"/>
  </w:style>
  <w:style w:type="paragraph" w:styleId="PargrafodaLista">
    <w:name w:val="List Paragraph"/>
    <w:basedOn w:val="Normal"/>
    <w:uiPriority w:val="34"/>
    <w:qFormat/>
    <w:rsid w:val="0079278E"/>
    <w:pPr>
      <w:ind w:left="720"/>
      <w:contextualSpacing/>
    </w:pPr>
  </w:style>
  <w:style w:type="character" w:customStyle="1" w:styleId="hps">
    <w:name w:val="hps"/>
    <w:basedOn w:val="Fontepargpadro"/>
    <w:rsid w:val="00596DBB"/>
  </w:style>
  <w:style w:type="character" w:styleId="Refdecomentrio">
    <w:name w:val="annotation reference"/>
    <w:basedOn w:val="Fontepargpadro"/>
    <w:uiPriority w:val="99"/>
    <w:semiHidden/>
    <w:unhideWhenUsed/>
    <w:rsid w:val="00CD6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D64AB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D64A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64A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64AB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41C1F"/>
    <w:pPr>
      <w:spacing w:after="0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41C1F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2E3BAC"/>
  </w:style>
  <w:style w:type="paragraph" w:styleId="Cabealho">
    <w:name w:val="header"/>
    <w:basedOn w:val="Normal"/>
    <w:link w:val="Cabealho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A0AF8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A0AF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C5CDF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paragraph" w:styleId="Reviso">
    <w:name w:val="Revision"/>
    <w:hidden/>
    <w:uiPriority w:val="99"/>
    <w:semiHidden/>
    <w:rsid w:val="002A241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fannychristie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3C989-DDDF-4CF2-907B-4F33C3ACE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134</Words>
  <Characters>6129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ny</dc:creator>
  <cp:lastModifiedBy>Stefanny Titon</cp:lastModifiedBy>
  <cp:revision>7</cp:revision>
  <dcterms:created xsi:type="dcterms:W3CDTF">2019-08-20T20:34:00Z</dcterms:created>
  <dcterms:modified xsi:type="dcterms:W3CDTF">2019-09-12T17:44:00Z</dcterms:modified>
</cp:coreProperties>
</file>